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1330E" w14:textId="0F2221BC" w:rsidR="004E141F" w:rsidRPr="00B97490" w:rsidRDefault="004E141F" w:rsidP="004E141F">
      <w:pPr>
        <w:keepNext/>
        <w:rPr>
          <w:rFonts w:ascii="Cambria" w:hAnsi="Cambria" w:cs="Times New Roman"/>
          <w:b/>
          <w:bCs/>
          <w:szCs w:val="20"/>
        </w:rPr>
      </w:pPr>
      <w:r w:rsidRPr="00B97490">
        <w:rPr>
          <w:rFonts w:ascii="Cambria" w:hAnsi="Cambria" w:cs="Times New Roman"/>
          <w:b/>
          <w:bCs/>
          <w:szCs w:val="20"/>
        </w:rPr>
        <w:t>Supplementary Table.</w:t>
      </w:r>
      <w:r w:rsidRPr="00B97490">
        <w:rPr>
          <w:rFonts w:ascii="Cambria" w:hAnsi="Cambria" w:cs="Times New Roman"/>
          <w:bCs/>
          <w:szCs w:val="20"/>
        </w:rPr>
        <w:t xml:space="preserve"> </w:t>
      </w:r>
      <w:r w:rsidR="00B97490" w:rsidRPr="00B97490">
        <w:rPr>
          <w:rFonts w:ascii="Cambria" w:hAnsi="Cambria" w:cs="Times New Roman"/>
          <w:bCs/>
          <w:szCs w:val="20"/>
        </w:rPr>
        <w:t>Phase 1 Patient</w:t>
      </w:r>
      <w:r w:rsidRPr="00B97490">
        <w:rPr>
          <w:rFonts w:ascii="Cambria" w:hAnsi="Cambria" w:cs="Times New Roman"/>
          <w:bCs/>
          <w:szCs w:val="20"/>
        </w:rPr>
        <w:t xml:space="preserve"> survey response</w:t>
      </w:r>
      <w:r w:rsidR="00B97490" w:rsidRPr="00B97490">
        <w:rPr>
          <w:rFonts w:ascii="Cambria" w:hAnsi="Cambria" w:cs="Times New Roman"/>
          <w:bCs/>
          <w:szCs w:val="20"/>
        </w:rPr>
        <w:t>s</w:t>
      </w:r>
      <w:r w:rsidRPr="00B97490">
        <w:rPr>
          <w:rFonts w:ascii="Cambria" w:hAnsi="Cambria" w:cs="Times New Roman"/>
          <w:bCs/>
          <w:szCs w:val="20"/>
        </w:rPr>
        <w:t>.</w:t>
      </w:r>
    </w:p>
    <w:tbl>
      <w:tblPr>
        <w:tblStyle w:val="Style1"/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7"/>
        <w:gridCol w:w="1457"/>
      </w:tblGrid>
      <w:tr w:rsidR="00BE4127" w:rsidRPr="00B97490" w14:paraId="789E2198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75905030" w14:textId="77777777" w:rsidR="00BE4127" w:rsidRPr="00B97490" w:rsidRDefault="00BE4127" w:rsidP="006C6569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56" w:type="dxa"/>
            <w:noWrap/>
            <w:hideMark/>
          </w:tcPr>
          <w:p w14:paraId="77E6DBEE" w14:textId="3924F8AC" w:rsidR="00BE4127" w:rsidRPr="00B97490" w:rsidRDefault="00BE4127" w:rsidP="006C656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Participants (n=60)</w:t>
            </w:r>
          </w:p>
        </w:tc>
      </w:tr>
      <w:tr w:rsidR="00B97490" w:rsidRPr="00B97490" w14:paraId="27302E5F" w14:textId="77777777" w:rsidTr="006A5146">
        <w:trPr>
          <w:trHeight w:val="315"/>
        </w:trPr>
        <w:tc>
          <w:tcPr>
            <w:tcW w:w="6903" w:type="dxa"/>
            <w:noWrap/>
          </w:tcPr>
          <w:p w14:paraId="2FC1CA2E" w14:textId="77777777" w:rsidR="00B97490" w:rsidRPr="00B97490" w:rsidRDefault="00B97490" w:rsidP="006C6569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noWrap/>
          </w:tcPr>
          <w:p w14:paraId="3876232C" w14:textId="77777777" w:rsidR="00B97490" w:rsidRPr="00B97490" w:rsidRDefault="00B97490" w:rsidP="006C656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E4127" w:rsidRPr="00B97490" w14:paraId="2EAA3235" w14:textId="77777777" w:rsidTr="006A5146">
        <w:trPr>
          <w:trHeight w:val="365"/>
        </w:trPr>
        <w:tc>
          <w:tcPr>
            <w:tcW w:w="6903" w:type="dxa"/>
            <w:noWrap/>
            <w:hideMark/>
          </w:tcPr>
          <w:p w14:paraId="3AF42000" w14:textId="2FF453F2" w:rsidR="00BE4127" w:rsidRPr="00B97490" w:rsidRDefault="00BE4127" w:rsidP="004E141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>Have you ever experienced medical documents being lost, forgotten, or mixed up? [</w:t>
            </w:r>
            <w:proofErr w:type="gramStart"/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>I myself</w:t>
            </w:r>
            <w:proofErr w:type="gramEnd"/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 xml:space="preserve"> have lost documents.]</w:t>
            </w:r>
          </w:p>
          <w:p w14:paraId="3ED2D5F0" w14:textId="427C70D9" w:rsidR="00BE4127" w:rsidRPr="00B97490" w:rsidRDefault="00BE4127" w:rsidP="004E141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noWrap/>
            <w:hideMark/>
          </w:tcPr>
          <w:p w14:paraId="20A2A7D4" w14:textId="77777777" w:rsidR="00BE4127" w:rsidRPr="00B97490" w:rsidRDefault="00BE4127" w:rsidP="004E141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CB1C6F" w:rsidRPr="00B97490" w14:paraId="49ED029C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5254DB64" w14:textId="0B706282" w:rsidR="00CB1C6F" w:rsidRPr="00B97490" w:rsidRDefault="00CB1C6F" w:rsidP="00CB1C6F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  <w:hideMark/>
          </w:tcPr>
          <w:p w14:paraId="480BD438" w14:textId="69BC28E4" w:rsidR="00CB1C6F" w:rsidRPr="00B97490" w:rsidRDefault="00E05347" w:rsidP="00CB1C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 (11.7%)</w:t>
            </w:r>
          </w:p>
        </w:tc>
      </w:tr>
      <w:tr w:rsidR="00CB1C6F" w:rsidRPr="00B97490" w14:paraId="3ABDA3EF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2489FFC1" w14:textId="29F5250B" w:rsidR="00CB1C6F" w:rsidRPr="00B97490" w:rsidRDefault="00CB1C6F" w:rsidP="00CB1C6F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  <w:hideMark/>
          </w:tcPr>
          <w:p w14:paraId="79A94A53" w14:textId="2C7FB403" w:rsidR="00CB1C6F" w:rsidRPr="00B97490" w:rsidRDefault="00E05347" w:rsidP="00CB1C6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E05347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3 (88.3%)</w:t>
            </w:r>
          </w:p>
        </w:tc>
      </w:tr>
      <w:tr w:rsidR="00BE4127" w:rsidRPr="00B97490" w14:paraId="6E519CBE" w14:textId="77777777" w:rsidTr="006A5146">
        <w:trPr>
          <w:trHeight w:val="315"/>
        </w:trPr>
        <w:tc>
          <w:tcPr>
            <w:tcW w:w="6903" w:type="dxa"/>
            <w:noWrap/>
          </w:tcPr>
          <w:p w14:paraId="13EE58EE" w14:textId="4B8B40E7" w:rsidR="00BE4127" w:rsidRPr="00B97490" w:rsidRDefault="00BE4127" w:rsidP="00C178F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Have you ever experienced medical documents being lost, forgotten, or mixed up? [Medical staff lost documents.]</w:t>
            </w:r>
          </w:p>
        </w:tc>
        <w:tc>
          <w:tcPr>
            <w:tcW w:w="1456" w:type="dxa"/>
            <w:noWrap/>
          </w:tcPr>
          <w:p w14:paraId="39D64C0C" w14:textId="77777777" w:rsidR="00BE4127" w:rsidRPr="00B97490" w:rsidRDefault="00BE4127" w:rsidP="004E141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1D60BFB9" w14:textId="77777777" w:rsidTr="006A5146">
        <w:trPr>
          <w:trHeight w:val="315"/>
        </w:trPr>
        <w:tc>
          <w:tcPr>
            <w:tcW w:w="6903" w:type="dxa"/>
            <w:noWrap/>
          </w:tcPr>
          <w:p w14:paraId="41EDB346" w14:textId="07B3568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57035E7E" w14:textId="7EE8926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0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6646FAF2" w14:textId="77777777" w:rsidTr="006A5146">
        <w:trPr>
          <w:trHeight w:val="315"/>
        </w:trPr>
        <w:tc>
          <w:tcPr>
            <w:tcW w:w="6903" w:type="dxa"/>
            <w:noWrap/>
          </w:tcPr>
          <w:p w14:paraId="60B3E5AC" w14:textId="779D8621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707EDE82" w14:textId="757CA1E1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E05347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4 (90.0%)</w:t>
            </w:r>
          </w:p>
        </w:tc>
      </w:tr>
      <w:tr w:rsidR="00E05347" w:rsidRPr="00B97490" w14:paraId="56BD865D" w14:textId="77777777" w:rsidTr="006A5146">
        <w:trPr>
          <w:trHeight w:val="315"/>
        </w:trPr>
        <w:tc>
          <w:tcPr>
            <w:tcW w:w="6903" w:type="dxa"/>
            <w:noWrap/>
          </w:tcPr>
          <w:p w14:paraId="66B6FF97" w14:textId="06930CBF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Have you ever experienced medical documents being lost, forgotten, or mixed up? [Medical staff did not provide me with documents on time.]</w:t>
            </w:r>
          </w:p>
        </w:tc>
        <w:tc>
          <w:tcPr>
            <w:tcW w:w="1456" w:type="dxa"/>
            <w:noWrap/>
          </w:tcPr>
          <w:p w14:paraId="15783CB8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2DB74E93" w14:textId="77777777" w:rsidTr="006A5146">
        <w:trPr>
          <w:trHeight w:val="315"/>
        </w:trPr>
        <w:tc>
          <w:tcPr>
            <w:tcW w:w="6903" w:type="dxa"/>
            <w:noWrap/>
          </w:tcPr>
          <w:p w14:paraId="3FD89406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72B375C8" w14:textId="473138E1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7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73D43F41" w14:textId="77777777" w:rsidTr="006A5146">
        <w:trPr>
          <w:trHeight w:val="315"/>
        </w:trPr>
        <w:tc>
          <w:tcPr>
            <w:tcW w:w="6903" w:type="dxa"/>
            <w:noWrap/>
          </w:tcPr>
          <w:p w14:paraId="6C4E312B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0EC141AD" w14:textId="6A4870A6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E05347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6 (23.3%)</w:t>
            </w:r>
          </w:p>
        </w:tc>
      </w:tr>
      <w:tr w:rsidR="00E05347" w:rsidRPr="00B97490" w14:paraId="50328568" w14:textId="77777777" w:rsidTr="006A5146">
        <w:trPr>
          <w:trHeight w:val="315"/>
        </w:trPr>
        <w:tc>
          <w:tcPr>
            <w:tcW w:w="6903" w:type="dxa"/>
            <w:noWrap/>
          </w:tcPr>
          <w:p w14:paraId="32DB0D0D" w14:textId="525CB036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de-DE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 xml:space="preserve">Have you ever experienced medical documents being lost, forgotten, or mixed up?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de-DE"/>
              </w:rPr>
              <w:t>[I forgot to bring documents.]</w:t>
            </w:r>
          </w:p>
        </w:tc>
        <w:tc>
          <w:tcPr>
            <w:tcW w:w="1456" w:type="dxa"/>
            <w:noWrap/>
          </w:tcPr>
          <w:p w14:paraId="1890869D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1AF7B349" w14:textId="77777777" w:rsidTr="006A5146">
        <w:trPr>
          <w:trHeight w:val="315"/>
        </w:trPr>
        <w:tc>
          <w:tcPr>
            <w:tcW w:w="6903" w:type="dxa"/>
            <w:noWrap/>
          </w:tcPr>
          <w:p w14:paraId="1FF30AF2" w14:textId="593E79E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49F79E43" w14:textId="4E65CC30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6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0F2A4484" w14:textId="77777777" w:rsidTr="006A5146">
        <w:trPr>
          <w:trHeight w:val="315"/>
        </w:trPr>
        <w:tc>
          <w:tcPr>
            <w:tcW w:w="6903" w:type="dxa"/>
            <w:noWrap/>
          </w:tcPr>
          <w:p w14:paraId="07BECAD8" w14:textId="03879135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3D787BBD" w14:textId="5639CD11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E05347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4 (73.3%)</w:t>
            </w:r>
          </w:p>
        </w:tc>
      </w:tr>
      <w:tr w:rsidR="00E05347" w:rsidRPr="00B97490" w14:paraId="168871FC" w14:textId="77777777" w:rsidTr="006A5146">
        <w:trPr>
          <w:trHeight w:val="315"/>
        </w:trPr>
        <w:tc>
          <w:tcPr>
            <w:tcW w:w="6903" w:type="dxa"/>
            <w:noWrap/>
          </w:tcPr>
          <w:p w14:paraId="0C8F1A82" w14:textId="307962AB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de-DE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 xml:space="preserve">Have you ever experienced medical documents being lost, forgotten, or mixed up?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de-DE"/>
              </w:rPr>
              <w:t>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de-DE"/>
              </w:rPr>
              <w:t>Medical documents were not available to me during treatment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de-DE"/>
              </w:rPr>
              <w:t>.]</w:t>
            </w:r>
          </w:p>
        </w:tc>
        <w:tc>
          <w:tcPr>
            <w:tcW w:w="1456" w:type="dxa"/>
            <w:noWrap/>
          </w:tcPr>
          <w:p w14:paraId="68F8A0DA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525A7A22" w14:textId="77777777" w:rsidTr="006A5146">
        <w:trPr>
          <w:trHeight w:val="315"/>
        </w:trPr>
        <w:tc>
          <w:tcPr>
            <w:tcW w:w="6903" w:type="dxa"/>
            <w:noWrap/>
          </w:tcPr>
          <w:p w14:paraId="0B899F86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39B99C64" w14:textId="1D095930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6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5071A28C" w14:textId="77777777" w:rsidTr="006A5146">
        <w:trPr>
          <w:trHeight w:val="315"/>
        </w:trPr>
        <w:tc>
          <w:tcPr>
            <w:tcW w:w="6903" w:type="dxa"/>
            <w:noWrap/>
          </w:tcPr>
          <w:p w14:paraId="740C4204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154D813A" w14:textId="7F843538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E05347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4 (73.3%)</w:t>
            </w:r>
          </w:p>
        </w:tc>
      </w:tr>
      <w:tr w:rsidR="00AA65B9" w:rsidRPr="00B97490" w14:paraId="2CF0F377" w14:textId="77777777" w:rsidTr="006A5146">
        <w:trPr>
          <w:trHeight w:val="315"/>
        </w:trPr>
        <w:tc>
          <w:tcPr>
            <w:tcW w:w="6903" w:type="dxa"/>
            <w:noWrap/>
          </w:tcPr>
          <w:p w14:paraId="4B8082D1" w14:textId="3A3A13C8" w:rsidR="00AA65B9" w:rsidRPr="00AA65B9" w:rsidRDefault="00AA65B9" w:rsidP="005D53C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 xml:space="preserve">Have you ever experienced medical documents being lost, forgotten, or mixed up? </w:t>
            </w:r>
            <w:r w:rsidRPr="00AA65B9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[It never happened that medical documents were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>lost, forgotten, or mixed up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>.</w:t>
            </w:r>
            <w:r w:rsidRPr="00AA65B9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1C275B94" w14:textId="77777777" w:rsidR="00AA65B9" w:rsidRPr="00B97490" w:rsidRDefault="00AA65B9" w:rsidP="005D53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AA65B9" w:rsidRPr="00B97490" w14:paraId="6B7DD587" w14:textId="77777777" w:rsidTr="006A5146">
        <w:trPr>
          <w:trHeight w:val="315"/>
        </w:trPr>
        <w:tc>
          <w:tcPr>
            <w:tcW w:w="6903" w:type="dxa"/>
            <w:noWrap/>
          </w:tcPr>
          <w:p w14:paraId="32B8E6A3" w14:textId="77777777" w:rsidR="00AA65B9" w:rsidRPr="00B97490" w:rsidRDefault="00AA65B9" w:rsidP="005D53C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7A74BCD9" w14:textId="2FC5D4E2" w:rsidR="00AA65B9" w:rsidRPr="00B97490" w:rsidRDefault="00AA65B9" w:rsidP="005D53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0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AA65B9" w:rsidRPr="00B97490" w14:paraId="25886EB5" w14:textId="77777777" w:rsidTr="006A5146">
        <w:trPr>
          <w:trHeight w:val="315"/>
        </w:trPr>
        <w:tc>
          <w:tcPr>
            <w:tcW w:w="6903" w:type="dxa"/>
            <w:noWrap/>
          </w:tcPr>
          <w:p w14:paraId="55759041" w14:textId="77777777" w:rsidR="00AA65B9" w:rsidRPr="00B97490" w:rsidRDefault="00AA65B9" w:rsidP="005D53C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1A2C0354" w14:textId="5B4D7F20" w:rsidR="00AA65B9" w:rsidRPr="00B97490" w:rsidRDefault="00AA65B9" w:rsidP="005D53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0</w:t>
            </w:r>
            <w:r w:rsidRPr="00E05347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0.0</w:t>
            </w:r>
            <w:r w:rsidRPr="00E05347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0375B78E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6C226EFE" w14:textId="343C7A6B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o has an overview of your health documents? [I have a complete overview of my health documents]</w:t>
            </w:r>
          </w:p>
        </w:tc>
        <w:tc>
          <w:tcPr>
            <w:tcW w:w="1456" w:type="dxa"/>
            <w:noWrap/>
            <w:hideMark/>
          </w:tcPr>
          <w:p w14:paraId="0008E643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E05347" w:rsidRPr="00B97490" w14:paraId="01BEEFF6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560F6C78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28C1260A" w14:textId="53C39A84" w:rsidR="00E05347" w:rsidRPr="00B97490" w:rsidRDefault="005C055E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</w:t>
            </w:r>
            <w:r w:rsidR="00E05347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2</w:t>
            </w:r>
            <w:r w:rsidR="006C0AAD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="00E05347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0%)</w:t>
            </w:r>
          </w:p>
        </w:tc>
      </w:tr>
      <w:tr w:rsidR="00E05347" w:rsidRPr="00B97490" w14:paraId="423FCEDC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15087288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001E8DCD" w14:textId="25A43CF6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 (35.0%)</w:t>
            </w:r>
          </w:p>
        </w:tc>
      </w:tr>
      <w:tr w:rsidR="00E05347" w:rsidRPr="00B97490" w14:paraId="724ECE42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24EFA930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193A530F" w14:textId="46B312F4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 (21.7%)</w:t>
            </w:r>
          </w:p>
        </w:tc>
      </w:tr>
      <w:tr w:rsidR="00E05347" w:rsidRPr="00B97490" w14:paraId="769AAD2E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544BB5FB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77914FB2" w14:textId="12E174C6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5C055E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1</w:t>
            </w:r>
            <w:r w:rsidR="00FE402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FE402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1110142A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26F2C389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4A442221" w14:textId="3BF92EA9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5C055E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FE402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FE402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5736214B" w14:textId="77777777" w:rsidTr="006A5146">
        <w:trPr>
          <w:trHeight w:val="315"/>
        </w:trPr>
        <w:tc>
          <w:tcPr>
            <w:tcW w:w="6903" w:type="dxa"/>
            <w:noWrap/>
          </w:tcPr>
          <w:p w14:paraId="30E239D1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71D0E75B" w14:textId="24B93411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1 (1.7%)</w:t>
            </w:r>
          </w:p>
        </w:tc>
      </w:tr>
      <w:tr w:rsidR="00E05347" w:rsidRPr="00B97490" w14:paraId="3F60B9E2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1D5EC6E1" w14:textId="568B844C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>Who has an overview of your health documents? [My general practitioner has a complete overview of my health documents]</w:t>
            </w:r>
          </w:p>
        </w:tc>
        <w:tc>
          <w:tcPr>
            <w:tcW w:w="1456" w:type="dxa"/>
            <w:noWrap/>
            <w:hideMark/>
          </w:tcPr>
          <w:p w14:paraId="58005697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E05347" w:rsidRPr="00B97490" w14:paraId="66152935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7CC7FA93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1EE4D3B0" w14:textId="55ECE5F3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 (5.0%)</w:t>
            </w:r>
          </w:p>
        </w:tc>
      </w:tr>
      <w:tr w:rsidR="00E05347" w:rsidRPr="00B97490" w14:paraId="3719EC2E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54DAD39C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69F4DD17" w14:textId="78F1198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CF658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1</w:t>
            </w:r>
            <w:r w:rsidR="00CF658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CF658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31DC9513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78867F58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5AD03C9E" w14:textId="07AD2473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 (21.7%)</w:t>
            </w:r>
          </w:p>
        </w:tc>
      </w:tr>
      <w:tr w:rsidR="00E05347" w:rsidRPr="00B97490" w14:paraId="2B755B3F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764FC235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6CDA66F5" w14:textId="09FFED5F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</w:t>
            </w:r>
            <w:r w:rsidR="00CF658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3</w:t>
            </w:r>
            <w:r w:rsidR="00CF658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CF658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4A69A7AE" w14:textId="77777777" w:rsidTr="006A5146">
        <w:trPr>
          <w:trHeight w:val="315"/>
        </w:trPr>
        <w:tc>
          <w:tcPr>
            <w:tcW w:w="6903" w:type="dxa"/>
            <w:noWrap/>
            <w:hideMark/>
          </w:tcPr>
          <w:p w14:paraId="503A3A7B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64E25C2B" w14:textId="57AEEF7A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CF658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2</w:t>
            </w:r>
            <w:r w:rsidR="00CF658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CF658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52E142BB" w14:textId="77777777" w:rsidTr="006A5146">
        <w:trPr>
          <w:trHeight w:val="315"/>
        </w:trPr>
        <w:tc>
          <w:tcPr>
            <w:tcW w:w="6903" w:type="dxa"/>
            <w:noWrap/>
          </w:tcPr>
          <w:p w14:paraId="525294AD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lastRenderedPageBreak/>
              <w:t xml:space="preserve">Strongly Disagree </w:t>
            </w:r>
          </w:p>
        </w:tc>
        <w:tc>
          <w:tcPr>
            <w:tcW w:w="1456" w:type="dxa"/>
            <w:noWrap/>
          </w:tcPr>
          <w:p w14:paraId="451EA237" w14:textId="594CE076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 </w:t>
            </w:r>
            <w:r w:rsidR="00CF658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2A74CC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2A74CC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498D98DE" w14:textId="77777777" w:rsidTr="006A5146">
        <w:trPr>
          <w:trHeight w:val="315"/>
        </w:trPr>
        <w:tc>
          <w:tcPr>
            <w:tcW w:w="6903" w:type="dxa"/>
            <w:noWrap/>
          </w:tcPr>
          <w:p w14:paraId="565BA240" w14:textId="57AFB3C4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>Who has an overview of your health documents? [My relatives have a complete overview of my health documents]</w:t>
            </w:r>
          </w:p>
        </w:tc>
        <w:tc>
          <w:tcPr>
            <w:tcW w:w="1456" w:type="dxa"/>
            <w:noWrap/>
          </w:tcPr>
          <w:p w14:paraId="146C4865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380306E9" w14:textId="77777777" w:rsidTr="006A5146">
        <w:trPr>
          <w:trHeight w:val="315"/>
        </w:trPr>
        <w:tc>
          <w:tcPr>
            <w:tcW w:w="6903" w:type="dxa"/>
            <w:noWrap/>
          </w:tcPr>
          <w:p w14:paraId="2CB14E73" w14:textId="0F10B841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291B615A" w14:textId="3806A745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 (5.0%)</w:t>
            </w:r>
          </w:p>
        </w:tc>
      </w:tr>
      <w:tr w:rsidR="00E05347" w:rsidRPr="00B97490" w14:paraId="3960BEC6" w14:textId="77777777" w:rsidTr="006A5146">
        <w:trPr>
          <w:trHeight w:val="315"/>
        </w:trPr>
        <w:tc>
          <w:tcPr>
            <w:tcW w:w="6903" w:type="dxa"/>
            <w:noWrap/>
          </w:tcPr>
          <w:p w14:paraId="6DAE6F08" w14:textId="3D967644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57E688BB" w14:textId="06EC7672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 (5.0%)</w:t>
            </w:r>
          </w:p>
        </w:tc>
      </w:tr>
      <w:tr w:rsidR="00E05347" w:rsidRPr="00B97490" w14:paraId="7420BE32" w14:textId="77777777" w:rsidTr="006A5146">
        <w:trPr>
          <w:trHeight w:val="315"/>
        </w:trPr>
        <w:tc>
          <w:tcPr>
            <w:tcW w:w="6903" w:type="dxa"/>
            <w:noWrap/>
          </w:tcPr>
          <w:p w14:paraId="32EFC5E0" w14:textId="272D6725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3386F8B2" w14:textId="3888A65E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4 (6.7%)</w:t>
            </w:r>
          </w:p>
        </w:tc>
      </w:tr>
      <w:tr w:rsidR="00E05347" w:rsidRPr="00B97490" w14:paraId="0D91EB64" w14:textId="77777777" w:rsidTr="006A5146">
        <w:trPr>
          <w:trHeight w:val="315"/>
        </w:trPr>
        <w:tc>
          <w:tcPr>
            <w:tcW w:w="6903" w:type="dxa"/>
            <w:noWrap/>
          </w:tcPr>
          <w:p w14:paraId="206F71E3" w14:textId="32000AE9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6E70DC17" w14:textId="7B3FD158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1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1151367F" w14:textId="77777777" w:rsidTr="006A5146">
        <w:trPr>
          <w:trHeight w:val="315"/>
        </w:trPr>
        <w:tc>
          <w:tcPr>
            <w:tcW w:w="6903" w:type="dxa"/>
            <w:noWrap/>
          </w:tcPr>
          <w:p w14:paraId="5B875A94" w14:textId="73A4568A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72AAD254" w14:textId="2B14FA33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33.3%)</w:t>
            </w:r>
          </w:p>
        </w:tc>
      </w:tr>
      <w:tr w:rsidR="00E05347" w:rsidRPr="00B97490" w14:paraId="05AED0E4" w14:textId="77777777" w:rsidTr="006A5146">
        <w:trPr>
          <w:trHeight w:val="315"/>
        </w:trPr>
        <w:tc>
          <w:tcPr>
            <w:tcW w:w="6903" w:type="dxa"/>
            <w:noWrap/>
          </w:tcPr>
          <w:p w14:paraId="526648B0" w14:textId="1E90780C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38FF660C" w14:textId="36D4CA0E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3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B34A0" w:rsidRPr="00B97490" w14:paraId="306002B2" w14:textId="77777777" w:rsidTr="006A5146">
        <w:trPr>
          <w:trHeight w:val="315"/>
        </w:trPr>
        <w:tc>
          <w:tcPr>
            <w:tcW w:w="6903" w:type="dxa"/>
            <w:noWrap/>
          </w:tcPr>
          <w:p w14:paraId="4CC09C2C" w14:textId="77777777" w:rsidR="005B34A0" w:rsidRPr="00B97490" w:rsidRDefault="005B34A0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noWrap/>
          </w:tcPr>
          <w:p w14:paraId="14342AF0" w14:textId="77777777" w:rsidR="005B34A0" w:rsidRPr="00B97490" w:rsidRDefault="005B34A0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50AAACB9" w14:textId="77777777" w:rsidTr="006A5146">
        <w:trPr>
          <w:trHeight w:val="315"/>
        </w:trPr>
        <w:tc>
          <w:tcPr>
            <w:tcW w:w="6903" w:type="dxa"/>
            <w:noWrap/>
          </w:tcPr>
          <w:p w14:paraId="1024D50B" w14:textId="02327422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ould direct access to all your health documents via smartphone, tablet, or computer be helpful? [Access via smartphone would be helpful.]</w:t>
            </w:r>
          </w:p>
        </w:tc>
        <w:tc>
          <w:tcPr>
            <w:tcW w:w="1456" w:type="dxa"/>
            <w:noWrap/>
          </w:tcPr>
          <w:p w14:paraId="700DC9C1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33545C4F" w14:textId="77777777" w:rsidTr="006A5146">
        <w:trPr>
          <w:trHeight w:val="315"/>
        </w:trPr>
        <w:tc>
          <w:tcPr>
            <w:tcW w:w="6903" w:type="dxa"/>
            <w:noWrap/>
          </w:tcPr>
          <w:p w14:paraId="3EB11112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29E8AD8B" w14:textId="6E2C982D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5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7EC25A4F" w14:textId="77777777" w:rsidTr="006A5146">
        <w:trPr>
          <w:trHeight w:val="315"/>
        </w:trPr>
        <w:tc>
          <w:tcPr>
            <w:tcW w:w="6903" w:type="dxa"/>
            <w:noWrap/>
          </w:tcPr>
          <w:p w14:paraId="46662275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5744C196" w14:textId="2B479BE9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088256E6" w14:textId="77777777" w:rsidTr="006A5146">
        <w:trPr>
          <w:trHeight w:val="315"/>
        </w:trPr>
        <w:tc>
          <w:tcPr>
            <w:tcW w:w="6903" w:type="dxa"/>
            <w:noWrap/>
          </w:tcPr>
          <w:p w14:paraId="010F9784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4E345E85" w14:textId="330584D5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  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0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4730A120" w14:textId="77777777" w:rsidTr="006A5146">
        <w:trPr>
          <w:trHeight w:val="315"/>
        </w:trPr>
        <w:tc>
          <w:tcPr>
            <w:tcW w:w="6903" w:type="dxa"/>
            <w:noWrap/>
          </w:tcPr>
          <w:p w14:paraId="0B4C7DDD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108545A1" w14:textId="0D568EF5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  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2AA40BC3" w14:textId="77777777" w:rsidTr="006A5146">
        <w:trPr>
          <w:trHeight w:val="315"/>
        </w:trPr>
        <w:tc>
          <w:tcPr>
            <w:tcW w:w="6903" w:type="dxa"/>
            <w:noWrap/>
          </w:tcPr>
          <w:p w14:paraId="2FA226D0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7AB7B966" w14:textId="7ED7F41A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  <w:tr w:rsidR="00E05347" w:rsidRPr="00B97490" w14:paraId="20DFCF06" w14:textId="77777777" w:rsidTr="006A5146">
        <w:trPr>
          <w:trHeight w:val="315"/>
        </w:trPr>
        <w:tc>
          <w:tcPr>
            <w:tcW w:w="6903" w:type="dxa"/>
            <w:noWrap/>
          </w:tcPr>
          <w:p w14:paraId="7263FE32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11BB383" w14:textId="2709D8C9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220D663B" w14:textId="77777777" w:rsidTr="006A5146">
        <w:trPr>
          <w:trHeight w:val="315"/>
        </w:trPr>
        <w:tc>
          <w:tcPr>
            <w:tcW w:w="6903" w:type="dxa"/>
            <w:noWrap/>
          </w:tcPr>
          <w:p w14:paraId="26B91E15" w14:textId="6D0AD980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de-DE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 xml:space="preserve">Would direct access to all your health documents via smartphone, tablet, or computer be helpful?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de-DE"/>
              </w:rPr>
              <w:t>[Access via tablet would be helpful.]</w:t>
            </w:r>
          </w:p>
        </w:tc>
        <w:tc>
          <w:tcPr>
            <w:tcW w:w="1456" w:type="dxa"/>
            <w:noWrap/>
          </w:tcPr>
          <w:p w14:paraId="26C3DD27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18BE9FD3" w14:textId="77777777" w:rsidTr="006A5146">
        <w:trPr>
          <w:trHeight w:val="315"/>
        </w:trPr>
        <w:tc>
          <w:tcPr>
            <w:tcW w:w="6903" w:type="dxa"/>
            <w:noWrap/>
          </w:tcPr>
          <w:p w14:paraId="7717B06F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62D88BB5" w14:textId="794C066C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%)</w:t>
            </w:r>
          </w:p>
        </w:tc>
      </w:tr>
      <w:tr w:rsidR="00E05347" w:rsidRPr="00B97490" w14:paraId="3DC9B960" w14:textId="77777777" w:rsidTr="006A5146">
        <w:trPr>
          <w:trHeight w:val="315"/>
        </w:trPr>
        <w:tc>
          <w:tcPr>
            <w:tcW w:w="6903" w:type="dxa"/>
            <w:noWrap/>
          </w:tcPr>
          <w:p w14:paraId="64060DC9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574BB155" w14:textId="270EA64D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2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0C74E5BA" w14:textId="77777777" w:rsidTr="006A5146">
        <w:trPr>
          <w:trHeight w:val="315"/>
        </w:trPr>
        <w:tc>
          <w:tcPr>
            <w:tcW w:w="6903" w:type="dxa"/>
            <w:noWrap/>
          </w:tcPr>
          <w:p w14:paraId="7ED96379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74CA23B9" w14:textId="73AB06DC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4 (6.7%)</w:t>
            </w:r>
          </w:p>
        </w:tc>
      </w:tr>
      <w:tr w:rsidR="00E05347" w:rsidRPr="00B97490" w14:paraId="575F5A57" w14:textId="77777777" w:rsidTr="006A5146">
        <w:trPr>
          <w:trHeight w:val="315"/>
        </w:trPr>
        <w:tc>
          <w:tcPr>
            <w:tcW w:w="6903" w:type="dxa"/>
            <w:noWrap/>
          </w:tcPr>
          <w:p w14:paraId="7B9DCDDC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6FEF6116" w14:textId="0D6A222B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  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6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10.0%)</w:t>
            </w:r>
          </w:p>
        </w:tc>
      </w:tr>
      <w:tr w:rsidR="00E05347" w:rsidRPr="00B97490" w14:paraId="576D9B61" w14:textId="77777777" w:rsidTr="006A5146">
        <w:trPr>
          <w:trHeight w:val="315"/>
        </w:trPr>
        <w:tc>
          <w:tcPr>
            <w:tcW w:w="6903" w:type="dxa"/>
            <w:noWrap/>
          </w:tcPr>
          <w:p w14:paraId="0019AF99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74723AF3" w14:textId="15F8C4B5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542127D1" w14:textId="77777777" w:rsidTr="006A5146">
        <w:trPr>
          <w:trHeight w:val="315"/>
        </w:trPr>
        <w:tc>
          <w:tcPr>
            <w:tcW w:w="6903" w:type="dxa"/>
            <w:noWrap/>
          </w:tcPr>
          <w:p w14:paraId="22EEB2C1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3A4C59C6" w14:textId="06723948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3%)</w:t>
            </w:r>
          </w:p>
        </w:tc>
      </w:tr>
      <w:tr w:rsidR="00E05347" w:rsidRPr="00B97490" w14:paraId="79459E52" w14:textId="77777777" w:rsidTr="006A5146">
        <w:trPr>
          <w:trHeight w:val="315"/>
        </w:trPr>
        <w:tc>
          <w:tcPr>
            <w:tcW w:w="6903" w:type="dxa"/>
            <w:noWrap/>
          </w:tcPr>
          <w:p w14:paraId="4D4DC612" w14:textId="20F75D49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ould direct access to all your health documents via smartphone, tablet, or computer be helpful? [Access via computer would be helpful.]</w:t>
            </w:r>
          </w:p>
        </w:tc>
        <w:tc>
          <w:tcPr>
            <w:tcW w:w="1456" w:type="dxa"/>
            <w:noWrap/>
          </w:tcPr>
          <w:p w14:paraId="3BB46F37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3A4F12C9" w14:textId="77777777" w:rsidTr="006A5146">
        <w:trPr>
          <w:trHeight w:val="315"/>
        </w:trPr>
        <w:tc>
          <w:tcPr>
            <w:tcW w:w="6903" w:type="dxa"/>
            <w:noWrap/>
          </w:tcPr>
          <w:p w14:paraId="468EC3C2" w14:textId="539BEE71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6DF8C8A2" w14:textId="24BC5ACB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5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39935DC5" w14:textId="77777777" w:rsidTr="006A5146">
        <w:trPr>
          <w:trHeight w:val="315"/>
        </w:trPr>
        <w:tc>
          <w:tcPr>
            <w:tcW w:w="6903" w:type="dxa"/>
            <w:noWrap/>
          </w:tcPr>
          <w:p w14:paraId="06907287" w14:textId="36FFA090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6E865FC9" w14:textId="653F6152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2</w:t>
            </w:r>
            <w:r w:rsidR="009D133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41746396" w14:textId="77777777" w:rsidTr="006A5146">
        <w:trPr>
          <w:trHeight w:val="315"/>
        </w:trPr>
        <w:tc>
          <w:tcPr>
            <w:tcW w:w="6903" w:type="dxa"/>
            <w:noWrap/>
          </w:tcPr>
          <w:p w14:paraId="658121BC" w14:textId="57284918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25F81AF7" w14:textId="24F67F89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5 (8.3%)</w:t>
            </w:r>
          </w:p>
        </w:tc>
      </w:tr>
      <w:tr w:rsidR="00E05347" w:rsidRPr="00B97490" w14:paraId="4C8D77C8" w14:textId="77777777" w:rsidTr="006A5146">
        <w:trPr>
          <w:trHeight w:val="315"/>
        </w:trPr>
        <w:tc>
          <w:tcPr>
            <w:tcW w:w="6903" w:type="dxa"/>
            <w:noWrap/>
          </w:tcPr>
          <w:p w14:paraId="291D43C4" w14:textId="060689AF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62BD7A9C" w14:textId="1F8766F0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  <w:tr w:rsidR="00E05347" w:rsidRPr="00B97490" w14:paraId="6DE75D24" w14:textId="77777777" w:rsidTr="006A5146">
        <w:trPr>
          <w:trHeight w:val="315"/>
        </w:trPr>
        <w:tc>
          <w:tcPr>
            <w:tcW w:w="6903" w:type="dxa"/>
            <w:noWrap/>
          </w:tcPr>
          <w:p w14:paraId="6A3909D2" w14:textId="042BD3F6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293AB926" w14:textId="2884D98F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  <w:tr w:rsidR="00E05347" w:rsidRPr="00B97490" w14:paraId="40D53460" w14:textId="77777777" w:rsidTr="006A5146">
        <w:trPr>
          <w:trHeight w:val="315"/>
        </w:trPr>
        <w:tc>
          <w:tcPr>
            <w:tcW w:w="6903" w:type="dxa"/>
            <w:noWrap/>
          </w:tcPr>
          <w:p w14:paraId="5FED334D" w14:textId="637C6522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29D5E951" w14:textId="0B9B0AA9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  <w:tr w:rsidR="00E05347" w:rsidRPr="00B97490" w14:paraId="7525CDCA" w14:textId="77777777" w:rsidTr="006A5146">
        <w:trPr>
          <w:trHeight w:val="315"/>
        </w:trPr>
        <w:tc>
          <w:tcPr>
            <w:tcW w:w="6903" w:type="dxa"/>
            <w:noWrap/>
          </w:tcPr>
          <w:p w14:paraId="3AD52EDB" w14:textId="5CCE8153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Evaluation of our solution – To what extent do you agree with the following statements about our new application? [I think I would like to use this application frequently.]</w:t>
            </w:r>
          </w:p>
        </w:tc>
        <w:tc>
          <w:tcPr>
            <w:tcW w:w="1456" w:type="dxa"/>
            <w:noWrap/>
          </w:tcPr>
          <w:p w14:paraId="1F735F6A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30F0F378" w14:textId="77777777" w:rsidTr="006A5146">
        <w:trPr>
          <w:trHeight w:val="315"/>
        </w:trPr>
        <w:tc>
          <w:tcPr>
            <w:tcW w:w="6903" w:type="dxa"/>
            <w:noWrap/>
          </w:tcPr>
          <w:p w14:paraId="4E470D9B" w14:textId="6C7982BB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16E1DF22" w14:textId="55F4A25A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3 (38.3%)</w:t>
            </w:r>
          </w:p>
        </w:tc>
      </w:tr>
      <w:tr w:rsidR="00E05347" w:rsidRPr="00B97490" w14:paraId="12E90300" w14:textId="77777777" w:rsidTr="006A5146">
        <w:trPr>
          <w:trHeight w:val="315"/>
        </w:trPr>
        <w:tc>
          <w:tcPr>
            <w:tcW w:w="6903" w:type="dxa"/>
            <w:noWrap/>
          </w:tcPr>
          <w:p w14:paraId="2AB542D7" w14:textId="6930CAA8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06D1F95E" w14:textId="46E8F8A9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</w:t>
            </w:r>
            <w:r w:rsidR="00290992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290992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4AA51CDE" w14:textId="77777777" w:rsidTr="006A5146">
        <w:trPr>
          <w:trHeight w:val="315"/>
        </w:trPr>
        <w:tc>
          <w:tcPr>
            <w:tcW w:w="6903" w:type="dxa"/>
            <w:noWrap/>
          </w:tcPr>
          <w:p w14:paraId="5FAB321C" w14:textId="3317C0B9" w:rsidR="00290992" w:rsidRDefault="00290992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5AE4BF7" w14:textId="677DE764" w:rsidR="00290992" w:rsidRPr="00B97490" w:rsidRDefault="006E7F68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0 (16.7%)</w:t>
            </w:r>
          </w:p>
        </w:tc>
      </w:tr>
      <w:tr w:rsidR="00E05347" w:rsidRPr="00B97490" w14:paraId="1687878C" w14:textId="77777777" w:rsidTr="006A5146">
        <w:trPr>
          <w:trHeight w:val="315"/>
        </w:trPr>
        <w:tc>
          <w:tcPr>
            <w:tcW w:w="6903" w:type="dxa"/>
            <w:noWrap/>
          </w:tcPr>
          <w:p w14:paraId="77090A60" w14:textId="6867D342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30DFF738" w14:textId="2CC07E51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 (3.3%)</w:t>
            </w:r>
          </w:p>
        </w:tc>
      </w:tr>
      <w:tr w:rsidR="00E05347" w:rsidRPr="00B97490" w14:paraId="18C8265C" w14:textId="77777777" w:rsidTr="006A5146">
        <w:trPr>
          <w:trHeight w:val="315"/>
        </w:trPr>
        <w:tc>
          <w:tcPr>
            <w:tcW w:w="6903" w:type="dxa"/>
            <w:tcBorders>
              <w:bottom w:val="single" w:sz="4" w:space="0" w:color="auto"/>
            </w:tcBorders>
            <w:noWrap/>
          </w:tcPr>
          <w:p w14:paraId="486E8924" w14:textId="51745084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14:paraId="5390075D" w14:textId="6FBAB4A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  <w:tr w:rsidR="00E05347" w:rsidRPr="00B97490" w14:paraId="0693482C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3426D9" w14:textId="23E174F3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lastRenderedPageBreak/>
              <w:t>The following documents would be relevant for me in the application: [Medical findings, diagnoses, and surgical reports]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C32448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E05347" w:rsidRPr="00B97490" w14:paraId="2D7613BF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46440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C6C1CA" w14:textId="6BE07974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6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05347" w:rsidRPr="00B97490" w14:paraId="11C0F0B3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E04421" w14:textId="77777777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2733E" w14:textId="27234C6A" w:rsidR="00E05347" w:rsidRPr="00B97490" w:rsidRDefault="00E05347" w:rsidP="00E0534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0975CEBF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EE41F7" w14:textId="651CF1E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656237" w14:textId="66F18323" w:rsidR="00290992" w:rsidRPr="00B97490" w:rsidRDefault="006E7F68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 (3.3%)</w:t>
            </w:r>
          </w:p>
        </w:tc>
      </w:tr>
      <w:tr w:rsidR="00290992" w:rsidRPr="00B97490" w14:paraId="2613AA00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DEB8AD" w14:textId="39AE1C54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5FA0C9" w14:textId="5F785681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 (0.0%)</w:t>
            </w:r>
          </w:p>
        </w:tc>
      </w:tr>
      <w:tr w:rsidR="00290992" w:rsidRPr="00B97490" w14:paraId="15CD8BC3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6D9AB7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D53AB8" w14:textId="3D73BFCE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6E7F68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 (0.0%)</w:t>
            </w:r>
          </w:p>
        </w:tc>
      </w:tr>
      <w:tr w:rsidR="00290992" w:rsidRPr="00B97490" w14:paraId="219A2D33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776BB2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6B3373" w14:textId="366087A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 %)</w:t>
            </w:r>
          </w:p>
        </w:tc>
      </w:tr>
      <w:tr w:rsidR="00290992" w:rsidRPr="00B97490" w14:paraId="31DA8961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64EC24" w14:textId="1C23B791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following documents would be relevant for me in the application: [Laboratory results, such as blood test results]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C41838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47F0C273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02637B" w14:textId="63167C8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AF310F" w14:textId="08FF39E9" w:rsidR="00290992" w:rsidRPr="00B97490" w:rsidRDefault="006E7F68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1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8.3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713A3C7F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AF272C" w14:textId="622FC83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EA464" w14:textId="044183DA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66D4AE4E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8CB2F8" w14:textId="5DA42A06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BAB594" w14:textId="5B127568" w:rsidR="00290992" w:rsidRPr="00B97490" w:rsidRDefault="006E7F68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 (1.7%)</w:t>
            </w:r>
          </w:p>
        </w:tc>
      </w:tr>
      <w:tr w:rsidR="00290992" w:rsidRPr="00B97490" w14:paraId="44CDF8D0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FEE14" w14:textId="557814FE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D1EA1" w14:textId="2DEF1C64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 (0.0%)</w:t>
            </w:r>
          </w:p>
        </w:tc>
      </w:tr>
      <w:tr w:rsidR="00290992" w:rsidRPr="00B97490" w14:paraId="1294DD98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3844F3" w14:textId="7405BBE6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BA090D" w14:textId="4A45B334" w:rsidR="00290992" w:rsidRPr="00B97490" w:rsidRDefault="006E7F68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 (0.0%)</w:t>
            </w:r>
          </w:p>
        </w:tc>
      </w:tr>
      <w:tr w:rsidR="00290992" w:rsidRPr="00B97490" w14:paraId="6A172CB4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724AEE" w14:textId="161ADAFF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B1634E" w14:textId="0E7D49EA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 %)</w:t>
            </w:r>
          </w:p>
        </w:tc>
      </w:tr>
      <w:tr w:rsidR="00290992" w:rsidRPr="00B97490" w14:paraId="6965BCD0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A294B9" w14:textId="59FD135B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following documents would be relevant for me in the application: [Medication plan]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304F40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3958777E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913B09" w14:textId="11ECF531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92B37E" w14:textId="5450A7D8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6 (60.0%)</w:t>
            </w:r>
          </w:p>
        </w:tc>
      </w:tr>
      <w:tr w:rsidR="00290992" w:rsidRPr="00B97490" w14:paraId="031CB0E6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F69922" w14:textId="7EBB1A81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5D6AB9" w14:textId="6AB34C8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2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60BEE33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DC9F34" w14:textId="62BDCFC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D4816F" w14:textId="1A86B9CA" w:rsidR="00290992" w:rsidRPr="00B97490" w:rsidRDefault="006E7F68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7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3348B634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A0ADB0" w14:textId="0782AE94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33FA0C" w14:textId="295785C4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40932CD2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114272" w14:textId="692B533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2ED2B4" w14:textId="3D05CBE5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 (5.0%)</w:t>
            </w:r>
          </w:p>
        </w:tc>
      </w:tr>
      <w:tr w:rsidR="00290992" w:rsidRPr="00B97490" w14:paraId="3D58C96E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6B4B32" w14:textId="1234631F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3083F9" w14:textId="7ECB4DC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 %)</w:t>
            </w:r>
          </w:p>
        </w:tc>
      </w:tr>
      <w:tr w:rsidR="00290992" w:rsidRPr="00B97490" w14:paraId="163CAF9B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51C6F4" w14:textId="16D6DE35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following documents would be relevant for me in the application: [Imaging (CT, MRI, etc.)]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4A8223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1B4AE273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F17D35" w14:textId="51A556D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5D28A1" w14:textId="021F03C1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43633DF5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8D109" w14:textId="02A0CEDB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2828F4" w14:textId="6E2C4C1F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7 (28.3%)</w:t>
            </w:r>
          </w:p>
        </w:tc>
      </w:tr>
      <w:tr w:rsidR="00290992" w:rsidRPr="00B97490" w14:paraId="1E7E8416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A5CCA8" w14:textId="347133AE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A93AC6" w14:textId="3F626A7D" w:rsidR="00290992" w:rsidRPr="00B97490" w:rsidRDefault="006E7F68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.3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24E78CDC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8D23AC" w14:textId="6213A73B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9E3CBA" w14:textId="4BC3093A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7C52DE5A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197422" w14:textId="12291471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88E795" w14:textId="20285D4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 (0.0%)</w:t>
            </w:r>
          </w:p>
        </w:tc>
      </w:tr>
      <w:tr w:rsidR="00290992" w:rsidRPr="00B97490" w14:paraId="436DA1AE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8F69BA" w14:textId="5FE0669A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D7F8B6" w14:textId="06FA3F90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 (3.3 %)</w:t>
            </w:r>
          </w:p>
        </w:tc>
      </w:tr>
      <w:tr w:rsidR="00290992" w:rsidRPr="00B97490" w14:paraId="74A220FE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73EF5A" w14:textId="56F5A27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following documents would be relevant for me in the application: [Contracts and treatment costs]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B23C58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6BC43748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D8B62D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D1803D" w14:textId="5D722E7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6 (26.7%)</w:t>
            </w:r>
          </w:p>
        </w:tc>
      </w:tr>
      <w:tr w:rsidR="00290992" w:rsidRPr="00B97490" w14:paraId="26E863E0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89B88B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79A235" w14:textId="148C78B6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9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31EDEED7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4C5673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9D5DF5" w14:textId="0D5D7F04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2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406627FE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F089AC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DE3D9D" w14:textId="6ABC986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6 (10.0%)</w:t>
            </w:r>
          </w:p>
        </w:tc>
      </w:tr>
      <w:tr w:rsidR="00290992" w:rsidRPr="00B97490" w14:paraId="5F53DBB1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1902D5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8E6AC4" w14:textId="44353B72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 (5.0%)</w:t>
            </w:r>
          </w:p>
        </w:tc>
      </w:tr>
      <w:tr w:rsidR="00290992" w:rsidRPr="00B97490" w14:paraId="34120AA0" w14:textId="77777777" w:rsidTr="006A51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6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1FF057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5407AD" w14:textId="5C11125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 (3.3%)</w:t>
            </w:r>
          </w:p>
        </w:tc>
      </w:tr>
    </w:tbl>
    <w:p w14:paraId="798598E6" w14:textId="77777777" w:rsidR="0095122E" w:rsidRDefault="0095122E">
      <w:r>
        <w:br w:type="page"/>
      </w:r>
    </w:p>
    <w:tbl>
      <w:tblPr>
        <w:tblStyle w:val="Style1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3"/>
        <w:gridCol w:w="1456"/>
      </w:tblGrid>
      <w:tr w:rsidR="00290992" w:rsidRPr="00B97490" w14:paraId="1CB04FEC" w14:textId="77777777" w:rsidTr="006A5146">
        <w:trPr>
          <w:trHeight w:val="315"/>
        </w:trPr>
        <w:tc>
          <w:tcPr>
            <w:tcW w:w="6903" w:type="dxa"/>
            <w:noWrap/>
          </w:tcPr>
          <w:p w14:paraId="64193969" w14:textId="73615EFA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The following documents would be relevant for me in the application: [Consent forms for medical procedures and treatments]</w:t>
            </w:r>
          </w:p>
        </w:tc>
        <w:tc>
          <w:tcPr>
            <w:tcW w:w="1456" w:type="dxa"/>
            <w:noWrap/>
          </w:tcPr>
          <w:p w14:paraId="36BC6596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73D591AF" w14:textId="77777777" w:rsidTr="006A5146">
        <w:trPr>
          <w:trHeight w:val="315"/>
        </w:trPr>
        <w:tc>
          <w:tcPr>
            <w:tcW w:w="6903" w:type="dxa"/>
            <w:noWrap/>
          </w:tcPr>
          <w:p w14:paraId="32F6CA81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40C3926D" w14:textId="774B88F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5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7F261743" w14:textId="77777777" w:rsidTr="006A5146">
        <w:trPr>
          <w:trHeight w:val="315"/>
        </w:trPr>
        <w:tc>
          <w:tcPr>
            <w:tcW w:w="6903" w:type="dxa"/>
            <w:noWrap/>
          </w:tcPr>
          <w:p w14:paraId="6342E3C7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18293737" w14:textId="783597B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6E7F6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2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5B988AE9" w14:textId="77777777" w:rsidTr="006A5146">
        <w:trPr>
          <w:trHeight w:val="315"/>
        </w:trPr>
        <w:tc>
          <w:tcPr>
            <w:tcW w:w="6903" w:type="dxa"/>
            <w:noWrap/>
          </w:tcPr>
          <w:p w14:paraId="7357719B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7CAE30BB" w14:textId="19B7CD4B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0 (16.7%)</w:t>
            </w:r>
          </w:p>
        </w:tc>
      </w:tr>
      <w:tr w:rsidR="00290992" w:rsidRPr="00B97490" w14:paraId="24645F5C" w14:textId="77777777" w:rsidTr="006A5146">
        <w:trPr>
          <w:trHeight w:val="315"/>
        </w:trPr>
        <w:tc>
          <w:tcPr>
            <w:tcW w:w="6903" w:type="dxa"/>
            <w:noWrap/>
          </w:tcPr>
          <w:p w14:paraId="06160548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15D55F92" w14:textId="1E3CB6AB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6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3806F8F9" w14:textId="77777777" w:rsidTr="006A5146">
        <w:trPr>
          <w:trHeight w:val="315"/>
        </w:trPr>
        <w:tc>
          <w:tcPr>
            <w:tcW w:w="6903" w:type="dxa"/>
            <w:noWrap/>
          </w:tcPr>
          <w:p w14:paraId="39AB2297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755AD059" w14:textId="7F89279E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 (3.3%)</w:t>
            </w:r>
          </w:p>
        </w:tc>
      </w:tr>
      <w:tr w:rsidR="00290992" w:rsidRPr="00B97490" w14:paraId="644BC48A" w14:textId="77777777" w:rsidTr="006A5146">
        <w:trPr>
          <w:trHeight w:val="315"/>
        </w:trPr>
        <w:tc>
          <w:tcPr>
            <w:tcW w:w="6903" w:type="dxa"/>
            <w:noWrap/>
          </w:tcPr>
          <w:p w14:paraId="7E8A4750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19DEC69E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 (3.3%)</w:t>
            </w:r>
          </w:p>
        </w:tc>
      </w:tr>
      <w:tr w:rsidR="00290992" w:rsidRPr="00B97490" w14:paraId="0BBADB5C" w14:textId="77777777" w:rsidTr="006A5146">
        <w:trPr>
          <w:trHeight w:val="315"/>
        </w:trPr>
        <w:tc>
          <w:tcPr>
            <w:tcW w:w="6903" w:type="dxa"/>
            <w:noWrap/>
          </w:tcPr>
          <w:p w14:paraId="254D08F1" w14:textId="618F18DA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following documents would be relevant for me in the application: [Vital signs (blood pressure, heart rate, temperature)]</w:t>
            </w:r>
          </w:p>
        </w:tc>
        <w:tc>
          <w:tcPr>
            <w:tcW w:w="1456" w:type="dxa"/>
            <w:noWrap/>
          </w:tcPr>
          <w:p w14:paraId="175CD940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3BB48C59" w14:textId="77777777" w:rsidTr="006A5146">
        <w:trPr>
          <w:trHeight w:val="315"/>
        </w:trPr>
        <w:tc>
          <w:tcPr>
            <w:tcW w:w="6903" w:type="dxa"/>
            <w:noWrap/>
          </w:tcPr>
          <w:p w14:paraId="1A7E07EE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7002EF14" w14:textId="564C4C4F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6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2AB4545A" w14:textId="77777777" w:rsidTr="006A5146">
        <w:trPr>
          <w:trHeight w:val="315"/>
        </w:trPr>
        <w:tc>
          <w:tcPr>
            <w:tcW w:w="6903" w:type="dxa"/>
            <w:noWrap/>
          </w:tcPr>
          <w:p w14:paraId="1878F8EB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73F206E4" w14:textId="3B4B7186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9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7DE327C6" w14:textId="77777777" w:rsidTr="006A5146">
        <w:trPr>
          <w:trHeight w:val="315"/>
        </w:trPr>
        <w:tc>
          <w:tcPr>
            <w:tcW w:w="6903" w:type="dxa"/>
            <w:noWrap/>
          </w:tcPr>
          <w:p w14:paraId="6314BCC9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2D9B5EC9" w14:textId="2C05AA6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0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4D40B1B" w14:textId="77777777" w:rsidTr="006A5146">
        <w:trPr>
          <w:trHeight w:val="315"/>
        </w:trPr>
        <w:tc>
          <w:tcPr>
            <w:tcW w:w="6903" w:type="dxa"/>
            <w:noWrap/>
          </w:tcPr>
          <w:p w14:paraId="0E79DA0F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73AF2020" w14:textId="7D92388E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920D83F" w14:textId="77777777" w:rsidTr="006A5146">
        <w:trPr>
          <w:trHeight w:val="315"/>
        </w:trPr>
        <w:tc>
          <w:tcPr>
            <w:tcW w:w="6903" w:type="dxa"/>
            <w:noWrap/>
          </w:tcPr>
          <w:p w14:paraId="25BACEFF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0AA3CB5B" w14:textId="21800F7F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  <w:tr w:rsidR="00290992" w:rsidRPr="00B97490" w14:paraId="4B21F23F" w14:textId="77777777" w:rsidTr="006A5146">
        <w:trPr>
          <w:trHeight w:val="315"/>
        </w:trPr>
        <w:tc>
          <w:tcPr>
            <w:tcW w:w="6903" w:type="dxa"/>
            <w:noWrap/>
          </w:tcPr>
          <w:p w14:paraId="1C14A296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5EAE02B9" w14:textId="123B0B82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7B06250B" w14:textId="77777777" w:rsidTr="006A5146">
        <w:trPr>
          <w:trHeight w:val="315"/>
        </w:trPr>
        <w:tc>
          <w:tcPr>
            <w:tcW w:w="6903" w:type="dxa"/>
            <w:noWrap/>
          </w:tcPr>
          <w:p w14:paraId="63433A61" w14:textId="2A417AD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following documents would be relevant for me in the application: [Advance healthcare directive and power of attorney for healthcare]</w:t>
            </w:r>
          </w:p>
        </w:tc>
        <w:tc>
          <w:tcPr>
            <w:tcW w:w="1456" w:type="dxa"/>
            <w:noWrap/>
          </w:tcPr>
          <w:p w14:paraId="2523923A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539C1D2C" w14:textId="77777777" w:rsidTr="006A5146">
        <w:trPr>
          <w:trHeight w:val="315"/>
        </w:trPr>
        <w:tc>
          <w:tcPr>
            <w:tcW w:w="6903" w:type="dxa"/>
            <w:noWrap/>
          </w:tcPr>
          <w:p w14:paraId="35C803DE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554932A4" w14:textId="3C8E0B9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5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F979BCA" w14:textId="77777777" w:rsidTr="006A5146">
        <w:trPr>
          <w:trHeight w:val="315"/>
        </w:trPr>
        <w:tc>
          <w:tcPr>
            <w:tcW w:w="6903" w:type="dxa"/>
            <w:noWrap/>
          </w:tcPr>
          <w:p w14:paraId="2718076A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5FE12C99" w14:textId="59F6A59B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2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6C1858CB" w14:textId="77777777" w:rsidTr="006A5146">
        <w:trPr>
          <w:trHeight w:val="315"/>
        </w:trPr>
        <w:tc>
          <w:tcPr>
            <w:tcW w:w="6903" w:type="dxa"/>
            <w:noWrap/>
          </w:tcPr>
          <w:p w14:paraId="16404FF4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3C4806A1" w14:textId="2C33B330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 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1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464933E9" w14:textId="77777777" w:rsidTr="006A5146">
        <w:trPr>
          <w:trHeight w:val="315"/>
        </w:trPr>
        <w:tc>
          <w:tcPr>
            <w:tcW w:w="6903" w:type="dxa"/>
            <w:noWrap/>
          </w:tcPr>
          <w:p w14:paraId="7D135928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6A5045A5" w14:textId="2B7FF94A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 (3.3%)</w:t>
            </w:r>
          </w:p>
        </w:tc>
      </w:tr>
      <w:tr w:rsidR="00290992" w:rsidRPr="00B97490" w14:paraId="078926F1" w14:textId="77777777" w:rsidTr="006A5146">
        <w:trPr>
          <w:trHeight w:val="315"/>
        </w:trPr>
        <w:tc>
          <w:tcPr>
            <w:tcW w:w="6903" w:type="dxa"/>
            <w:noWrap/>
          </w:tcPr>
          <w:p w14:paraId="0159420C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58477603" w14:textId="4995720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22F83DBA" w14:textId="77777777" w:rsidTr="006A5146">
        <w:trPr>
          <w:trHeight w:val="315"/>
        </w:trPr>
        <w:tc>
          <w:tcPr>
            <w:tcW w:w="6903" w:type="dxa"/>
            <w:noWrap/>
          </w:tcPr>
          <w:p w14:paraId="33A79EA7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407E41DD" w14:textId="27AC3AD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0C8959F" w14:textId="77777777" w:rsidTr="006A5146">
        <w:trPr>
          <w:trHeight w:val="315"/>
        </w:trPr>
        <w:tc>
          <w:tcPr>
            <w:tcW w:w="6903" w:type="dxa"/>
            <w:noWrap/>
          </w:tcPr>
          <w:p w14:paraId="286324D8" w14:textId="180796B5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following documents would be relevant for me in the application: [Vaccination record]</w:t>
            </w:r>
          </w:p>
        </w:tc>
        <w:tc>
          <w:tcPr>
            <w:tcW w:w="1456" w:type="dxa"/>
            <w:noWrap/>
          </w:tcPr>
          <w:p w14:paraId="7E894B2E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020250F6" w14:textId="77777777" w:rsidTr="006A5146">
        <w:trPr>
          <w:trHeight w:val="315"/>
        </w:trPr>
        <w:tc>
          <w:tcPr>
            <w:tcW w:w="6903" w:type="dxa"/>
            <w:noWrap/>
          </w:tcPr>
          <w:p w14:paraId="7A209E0B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505C0F6B" w14:textId="01DDDDF0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0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08C8E63" w14:textId="77777777" w:rsidTr="006A5146">
        <w:trPr>
          <w:trHeight w:val="315"/>
        </w:trPr>
        <w:tc>
          <w:tcPr>
            <w:tcW w:w="6903" w:type="dxa"/>
            <w:noWrap/>
          </w:tcPr>
          <w:p w14:paraId="2DE89D3F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4FE5565A" w14:textId="026F3B14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2</w:t>
            </w:r>
            <w:r w:rsidR="00AB5515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2B5CB6F7" w14:textId="77777777" w:rsidTr="006A5146">
        <w:trPr>
          <w:trHeight w:val="315"/>
        </w:trPr>
        <w:tc>
          <w:tcPr>
            <w:tcW w:w="6903" w:type="dxa"/>
            <w:noWrap/>
          </w:tcPr>
          <w:p w14:paraId="7B3F21C3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3FFF1FB7" w14:textId="59F6A2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4 (6.7%)</w:t>
            </w:r>
          </w:p>
        </w:tc>
      </w:tr>
      <w:tr w:rsidR="00290992" w:rsidRPr="00B97490" w14:paraId="219DD433" w14:textId="77777777" w:rsidTr="006A5146">
        <w:trPr>
          <w:trHeight w:val="315"/>
        </w:trPr>
        <w:tc>
          <w:tcPr>
            <w:tcW w:w="6903" w:type="dxa"/>
            <w:noWrap/>
          </w:tcPr>
          <w:p w14:paraId="1EE3EF49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295F76EC" w14:textId="7714A8CA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  <w:tr w:rsidR="00290992" w:rsidRPr="00B97490" w14:paraId="523B16FE" w14:textId="77777777" w:rsidTr="006A5146">
        <w:trPr>
          <w:trHeight w:val="315"/>
        </w:trPr>
        <w:tc>
          <w:tcPr>
            <w:tcW w:w="6903" w:type="dxa"/>
            <w:noWrap/>
          </w:tcPr>
          <w:p w14:paraId="3EE27661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10E43684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  <w:tr w:rsidR="00290992" w:rsidRPr="00B97490" w14:paraId="3BF3CD6C" w14:textId="77777777" w:rsidTr="006A5146">
        <w:trPr>
          <w:trHeight w:val="315"/>
        </w:trPr>
        <w:tc>
          <w:tcPr>
            <w:tcW w:w="6903" w:type="dxa"/>
            <w:noWrap/>
          </w:tcPr>
          <w:p w14:paraId="3FEDF467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26C5DD00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  <w:tr w:rsidR="00290992" w:rsidRPr="00B97490" w14:paraId="63D7B65B" w14:textId="77777777" w:rsidTr="006A5146">
        <w:trPr>
          <w:trHeight w:val="315"/>
        </w:trPr>
        <w:tc>
          <w:tcPr>
            <w:tcW w:w="6903" w:type="dxa"/>
            <w:noWrap/>
          </w:tcPr>
          <w:p w14:paraId="6A3C0AAA" w14:textId="796C3BF6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following documents would be relevant for me in the application: [Prescriptions and medical orders]</w:t>
            </w:r>
          </w:p>
        </w:tc>
        <w:tc>
          <w:tcPr>
            <w:tcW w:w="1456" w:type="dxa"/>
            <w:noWrap/>
          </w:tcPr>
          <w:p w14:paraId="1C72093B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0639FCA9" w14:textId="77777777" w:rsidTr="006A5146">
        <w:trPr>
          <w:trHeight w:val="315"/>
        </w:trPr>
        <w:tc>
          <w:tcPr>
            <w:tcW w:w="6903" w:type="dxa"/>
            <w:noWrap/>
          </w:tcPr>
          <w:p w14:paraId="657BA4B6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536ACA49" w14:textId="59E37CB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29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03E93913" w14:textId="77777777" w:rsidTr="006A5146">
        <w:trPr>
          <w:trHeight w:val="315"/>
        </w:trPr>
        <w:tc>
          <w:tcPr>
            <w:tcW w:w="6903" w:type="dxa"/>
            <w:noWrap/>
          </w:tcPr>
          <w:p w14:paraId="799E83CE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513380AD" w14:textId="3460694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5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42DC8810" w14:textId="77777777" w:rsidTr="006A5146">
        <w:trPr>
          <w:trHeight w:val="315"/>
        </w:trPr>
        <w:tc>
          <w:tcPr>
            <w:tcW w:w="6903" w:type="dxa"/>
            <w:noWrap/>
          </w:tcPr>
          <w:p w14:paraId="253F407B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06997977" w14:textId="6F59DFE2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 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22115E5D" w14:textId="77777777" w:rsidTr="006A5146">
        <w:trPr>
          <w:trHeight w:val="315"/>
        </w:trPr>
        <w:tc>
          <w:tcPr>
            <w:tcW w:w="6903" w:type="dxa"/>
            <w:noWrap/>
          </w:tcPr>
          <w:p w14:paraId="215C9D77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791194ED" w14:textId="32D6575E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 (3.3%)</w:t>
            </w:r>
          </w:p>
        </w:tc>
      </w:tr>
      <w:tr w:rsidR="00290992" w:rsidRPr="00B97490" w14:paraId="671370EE" w14:textId="77777777" w:rsidTr="006A5146">
        <w:trPr>
          <w:trHeight w:val="315"/>
        </w:trPr>
        <w:tc>
          <w:tcPr>
            <w:tcW w:w="6903" w:type="dxa"/>
            <w:noWrap/>
          </w:tcPr>
          <w:p w14:paraId="0F5DD4BA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1DB6AD3A" w14:textId="032B0B9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 (0.0%)</w:t>
            </w:r>
          </w:p>
        </w:tc>
      </w:tr>
      <w:tr w:rsidR="00290992" w:rsidRPr="00B97490" w14:paraId="469E9602" w14:textId="77777777" w:rsidTr="006A5146">
        <w:trPr>
          <w:trHeight w:val="315"/>
        </w:trPr>
        <w:tc>
          <w:tcPr>
            <w:tcW w:w="6903" w:type="dxa"/>
            <w:noWrap/>
          </w:tcPr>
          <w:p w14:paraId="6FE04ADA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AA478B9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</w:tbl>
    <w:p w14:paraId="790384AC" w14:textId="77777777" w:rsidR="0095122E" w:rsidRDefault="0095122E">
      <w:r>
        <w:br w:type="page"/>
      </w:r>
    </w:p>
    <w:tbl>
      <w:tblPr>
        <w:tblStyle w:val="Style1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3"/>
        <w:gridCol w:w="1456"/>
      </w:tblGrid>
      <w:tr w:rsidR="00290992" w:rsidRPr="00B97490" w14:paraId="398A134A" w14:textId="77777777" w:rsidTr="006A5146">
        <w:trPr>
          <w:trHeight w:val="315"/>
        </w:trPr>
        <w:tc>
          <w:tcPr>
            <w:tcW w:w="6903" w:type="dxa"/>
            <w:noWrap/>
          </w:tcPr>
          <w:p w14:paraId="554EBC32" w14:textId="1547A7F8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The following documents would be relevant for me in the application: [Applications and certificates (e.g., sick leave certificates and rehabilitation forms)]</w:t>
            </w:r>
          </w:p>
        </w:tc>
        <w:tc>
          <w:tcPr>
            <w:tcW w:w="1456" w:type="dxa"/>
            <w:noWrap/>
          </w:tcPr>
          <w:p w14:paraId="4896ABCC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28BCF7DF" w14:textId="77777777" w:rsidTr="006A5146">
        <w:trPr>
          <w:trHeight w:val="315"/>
        </w:trPr>
        <w:tc>
          <w:tcPr>
            <w:tcW w:w="6903" w:type="dxa"/>
            <w:noWrap/>
          </w:tcPr>
          <w:p w14:paraId="0112CCB6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494418E4" w14:textId="0B269D78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9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AAE6258" w14:textId="77777777" w:rsidTr="006A5146">
        <w:trPr>
          <w:trHeight w:val="315"/>
        </w:trPr>
        <w:tc>
          <w:tcPr>
            <w:tcW w:w="6903" w:type="dxa"/>
            <w:noWrap/>
          </w:tcPr>
          <w:p w14:paraId="747DFCB3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2054654D" w14:textId="59987F9B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8 (30.0%)</w:t>
            </w:r>
          </w:p>
        </w:tc>
      </w:tr>
      <w:tr w:rsidR="00290992" w:rsidRPr="00B97490" w14:paraId="50A81185" w14:textId="77777777" w:rsidTr="006A5146">
        <w:trPr>
          <w:trHeight w:val="315"/>
        </w:trPr>
        <w:tc>
          <w:tcPr>
            <w:tcW w:w="6903" w:type="dxa"/>
            <w:noWrap/>
          </w:tcPr>
          <w:p w14:paraId="2EFF902E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1D4AEFC2" w14:textId="0C829086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54EA8488" w14:textId="77777777" w:rsidTr="006A5146">
        <w:trPr>
          <w:trHeight w:val="315"/>
        </w:trPr>
        <w:tc>
          <w:tcPr>
            <w:tcW w:w="6903" w:type="dxa"/>
            <w:noWrap/>
          </w:tcPr>
          <w:p w14:paraId="5AB4E904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695C2627" w14:textId="64FA0A4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C27D2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0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E843426" w14:textId="77777777" w:rsidTr="006A5146">
        <w:trPr>
          <w:trHeight w:val="315"/>
        </w:trPr>
        <w:tc>
          <w:tcPr>
            <w:tcW w:w="6903" w:type="dxa"/>
            <w:noWrap/>
          </w:tcPr>
          <w:p w14:paraId="43EB4294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3365F432" w14:textId="24CC3AA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 (3.3%)</w:t>
            </w:r>
          </w:p>
        </w:tc>
      </w:tr>
      <w:tr w:rsidR="00290992" w:rsidRPr="00B97490" w14:paraId="5C1BC4BC" w14:textId="77777777" w:rsidTr="006A5146">
        <w:trPr>
          <w:trHeight w:val="315"/>
        </w:trPr>
        <w:tc>
          <w:tcPr>
            <w:tcW w:w="6903" w:type="dxa"/>
            <w:noWrap/>
          </w:tcPr>
          <w:p w14:paraId="50D14755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7AA6432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 (1.7%)</w:t>
            </w:r>
          </w:p>
        </w:tc>
      </w:tr>
      <w:tr w:rsidR="00290992" w:rsidRPr="00B97490" w14:paraId="3CCCCF7C" w14:textId="77777777" w:rsidTr="006A5146">
        <w:trPr>
          <w:trHeight w:val="315"/>
        </w:trPr>
        <w:tc>
          <w:tcPr>
            <w:tcW w:w="6903" w:type="dxa"/>
            <w:noWrap/>
          </w:tcPr>
          <w:p w14:paraId="4CEDA085" w14:textId="4A41030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 would share the following documents with others via the application: [Medical findings, diagnoses, and surgical reports]</w:t>
            </w:r>
          </w:p>
        </w:tc>
        <w:tc>
          <w:tcPr>
            <w:tcW w:w="1456" w:type="dxa"/>
            <w:noWrap/>
          </w:tcPr>
          <w:p w14:paraId="5333E755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4C9FF22C" w14:textId="77777777" w:rsidTr="006A5146">
        <w:trPr>
          <w:trHeight w:val="315"/>
        </w:trPr>
        <w:tc>
          <w:tcPr>
            <w:tcW w:w="6903" w:type="dxa"/>
            <w:noWrap/>
          </w:tcPr>
          <w:p w14:paraId="131C71E4" w14:textId="59023A96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454A0082" w14:textId="44D0C5B0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8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6D79A485" w14:textId="77777777" w:rsidTr="006A5146">
        <w:trPr>
          <w:trHeight w:val="315"/>
        </w:trPr>
        <w:tc>
          <w:tcPr>
            <w:tcW w:w="6903" w:type="dxa"/>
            <w:noWrap/>
          </w:tcPr>
          <w:p w14:paraId="7057353F" w14:textId="04DE66B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5CA2B456" w14:textId="64814D34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4F7E071E" w14:textId="77777777" w:rsidTr="006A5146">
        <w:trPr>
          <w:trHeight w:val="315"/>
        </w:trPr>
        <w:tc>
          <w:tcPr>
            <w:tcW w:w="6903" w:type="dxa"/>
            <w:noWrap/>
          </w:tcPr>
          <w:p w14:paraId="555C2697" w14:textId="2D82CB6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 would share the following documents with others via the application: [Laboratory results, such as blood test results]</w:t>
            </w:r>
          </w:p>
        </w:tc>
        <w:tc>
          <w:tcPr>
            <w:tcW w:w="1456" w:type="dxa"/>
            <w:noWrap/>
          </w:tcPr>
          <w:p w14:paraId="4B414F36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00CB0F12" w14:textId="77777777" w:rsidTr="006A5146">
        <w:trPr>
          <w:trHeight w:val="315"/>
        </w:trPr>
        <w:tc>
          <w:tcPr>
            <w:tcW w:w="6903" w:type="dxa"/>
            <w:noWrap/>
          </w:tcPr>
          <w:p w14:paraId="30E3F8B8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34C9771F" w14:textId="27661EC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8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6E478DA3" w14:textId="77777777" w:rsidTr="006A5146">
        <w:trPr>
          <w:trHeight w:val="315"/>
        </w:trPr>
        <w:tc>
          <w:tcPr>
            <w:tcW w:w="6903" w:type="dxa"/>
            <w:noWrap/>
          </w:tcPr>
          <w:p w14:paraId="090DD652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72E3C4C7" w14:textId="749119EA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1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083302F" w14:textId="77777777" w:rsidTr="006A5146">
        <w:trPr>
          <w:trHeight w:val="315"/>
        </w:trPr>
        <w:tc>
          <w:tcPr>
            <w:tcW w:w="6903" w:type="dxa"/>
            <w:noWrap/>
          </w:tcPr>
          <w:p w14:paraId="70939B54" w14:textId="42F4656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 would share the following documents with others via the application: [Medication plan]</w:t>
            </w:r>
          </w:p>
        </w:tc>
        <w:tc>
          <w:tcPr>
            <w:tcW w:w="1456" w:type="dxa"/>
            <w:noWrap/>
          </w:tcPr>
          <w:p w14:paraId="69BAE45E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7341B757" w14:textId="77777777" w:rsidTr="006A5146">
        <w:trPr>
          <w:trHeight w:val="315"/>
        </w:trPr>
        <w:tc>
          <w:tcPr>
            <w:tcW w:w="6903" w:type="dxa"/>
            <w:noWrap/>
          </w:tcPr>
          <w:p w14:paraId="13DC3E70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03540D7B" w14:textId="04414275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5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42E9B7B3" w14:textId="77777777" w:rsidTr="006A5146">
        <w:trPr>
          <w:trHeight w:val="315"/>
        </w:trPr>
        <w:tc>
          <w:tcPr>
            <w:tcW w:w="6903" w:type="dxa"/>
            <w:noWrap/>
          </w:tcPr>
          <w:p w14:paraId="3B237C0B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5B5A7A27" w14:textId="4A19F7AB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60556BD7" w14:textId="77777777" w:rsidTr="006A5146">
        <w:trPr>
          <w:trHeight w:val="315"/>
        </w:trPr>
        <w:tc>
          <w:tcPr>
            <w:tcW w:w="6903" w:type="dxa"/>
            <w:noWrap/>
          </w:tcPr>
          <w:p w14:paraId="1B3936EE" w14:textId="7486074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 would share the following documents with others via the application: [Imaging (CT, MRI, etc.)]</w:t>
            </w:r>
          </w:p>
        </w:tc>
        <w:tc>
          <w:tcPr>
            <w:tcW w:w="1456" w:type="dxa"/>
            <w:noWrap/>
          </w:tcPr>
          <w:p w14:paraId="7CFD0753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691946B1" w14:textId="77777777" w:rsidTr="006A5146">
        <w:trPr>
          <w:trHeight w:val="315"/>
        </w:trPr>
        <w:tc>
          <w:tcPr>
            <w:tcW w:w="6903" w:type="dxa"/>
            <w:noWrap/>
          </w:tcPr>
          <w:p w14:paraId="4A119BB4" w14:textId="5348002E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208F1B0A" w14:textId="548621C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6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78B47D1" w14:textId="77777777" w:rsidTr="006A5146">
        <w:trPr>
          <w:trHeight w:val="315"/>
        </w:trPr>
        <w:tc>
          <w:tcPr>
            <w:tcW w:w="6903" w:type="dxa"/>
            <w:noWrap/>
          </w:tcPr>
          <w:p w14:paraId="2F93C8A5" w14:textId="696EEB6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53853C87" w14:textId="3074B1D2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0CD3026E" w14:textId="77777777" w:rsidTr="006A5146">
        <w:trPr>
          <w:trHeight w:val="315"/>
        </w:trPr>
        <w:tc>
          <w:tcPr>
            <w:tcW w:w="6903" w:type="dxa"/>
            <w:noWrap/>
          </w:tcPr>
          <w:p w14:paraId="594B12E2" w14:textId="70CF936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>I would share the following documents with others via the application: [Contracts and treatment costs]</w:t>
            </w:r>
          </w:p>
        </w:tc>
        <w:tc>
          <w:tcPr>
            <w:tcW w:w="1456" w:type="dxa"/>
            <w:noWrap/>
          </w:tcPr>
          <w:p w14:paraId="302041B8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71840851" w14:textId="77777777" w:rsidTr="006A5146">
        <w:trPr>
          <w:trHeight w:val="315"/>
        </w:trPr>
        <w:tc>
          <w:tcPr>
            <w:tcW w:w="6903" w:type="dxa"/>
            <w:noWrap/>
          </w:tcPr>
          <w:p w14:paraId="1610DCB4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1FEF9559" w14:textId="55486305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3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F3D586E" w14:textId="77777777" w:rsidTr="006A5146">
        <w:trPr>
          <w:trHeight w:val="315"/>
        </w:trPr>
        <w:tc>
          <w:tcPr>
            <w:tcW w:w="6903" w:type="dxa"/>
            <w:noWrap/>
          </w:tcPr>
          <w:p w14:paraId="713FEE67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3CA9E3AC" w14:textId="3AB5EC4E" w:rsidR="00290992" w:rsidRPr="00B97490" w:rsidRDefault="003371C0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6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3472E9C0" w14:textId="77777777" w:rsidTr="006A5146">
        <w:trPr>
          <w:trHeight w:val="315"/>
        </w:trPr>
        <w:tc>
          <w:tcPr>
            <w:tcW w:w="6903" w:type="dxa"/>
            <w:noWrap/>
          </w:tcPr>
          <w:p w14:paraId="40CCDED7" w14:textId="3B169C41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  <w:t>I would share the following documents with others via the application: [Consent forms for medical procedures or treatments]</w:t>
            </w:r>
          </w:p>
        </w:tc>
        <w:tc>
          <w:tcPr>
            <w:tcW w:w="1456" w:type="dxa"/>
            <w:noWrap/>
          </w:tcPr>
          <w:p w14:paraId="0E8DA8F6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00EED032" w14:textId="77777777" w:rsidTr="006A5146">
        <w:trPr>
          <w:trHeight w:val="315"/>
        </w:trPr>
        <w:tc>
          <w:tcPr>
            <w:tcW w:w="6903" w:type="dxa"/>
            <w:noWrap/>
          </w:tcPr>
          <w:p w14:paraId="377E3AD9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00A47758" w14:textId="71315F0C" w:rsidR="00290992" w:rsidRPr="00B97490" w:rsidRDefault="003371C0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0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0.0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35545207" w14:textId="77777777" w:rsidTr="006A5146">
        <w:trPr>
          <w:trHeight w:val="315"/>
        </w:trPr>
        <w:tc>
          <w:tcPr>
            <w:tcW w:w="6903" w:type="dxa"/>
            <w:noWrap/>
          </w:tcPr>
          <w:p w14:paraId="64B5BC78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2B0C2B2D" w14:textId="461317F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5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6AE163A9" w14:textId="77777777" w:rsidTr="006A5146">
        <w:trPr>
          <w:trHeight w:val="315"/>
        </w:trPr>
        <w:tc>
          <w:tcPr>
            <w:tcW w:w="6903" w:type="dxa"/>
            <w:noWrap/>
          </w:tcPr>
          <w:p w14:paraId="0F763454" w14:textId="4598432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 would share the following documents with others via the application: [Advance healthcare directive and power of attorney for healthcare]</w:t>
            </w:r>
          </w:p>
        </w:tc>
        <w:tc>
          <w:tcPr>
            <w:tcW w:w="1456" w:type="dxa"/>
            <w:noWrap/>
          </w:tcPr>
          <w:p w14:paraId="44C22F1E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521FE052" w14:textId="77777777" w:rsidTr="006A5146">
        <w:trPr>
          <w:trHeight w:val="315"/>
        </w:trPr>
        <w:tc>
          <w:tcPr>
            <w:tcW w:w="6903" w:type="dxa"/>
            <w:noWrap/>
          </w:tcPr>
          <w:p w14:paraId="554EC888" w14:textId="2073255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4A6FFEAB" w14:textId="34935744" w:rsidR="00290992" w:rsidRPr="00B97490" w:rsidRDefault="003371C0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6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4C921EF" w14:textId="77777777" w:rsidTr="006A5146">
        <w:trPr>
          <w:trHeight w:val="315"/>
        </w:trPr>
        <w:tc>
          <w:tcPr>
            <w:tcW w:w="6903" w:type="dxa"/>
            <w:noWrap/>
          </w:tcPr>
          <w:p w14:paraId="2BED8E0B" w14:textId="5FB7703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536F172F" w14:textId="55C6D61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3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9FEF358" w14:textId="77777777" w:rsidTr="006A5146">
        <w:trPr>
          <w:trHeight w:val="315"/>
        </w:trPr>
        <w:tc>
          <w:tcPr>
            <w:tcW w:w="6903" w:type="dxa"/>
            <w:noWrap/>
          </w:tcPr>
          <w:p w14:paraId="7E7C86D6" w14:textId="71C83DA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 would share the following documents with others via the application: [Vaccination record]</w:t>
            </w:r>
          </w:p>
        </w:tc>
        <w:tc>
          <w:tcPr>
            <w:tcW w:w="1456" w:type="dxa"/>
            <w:noWrap/>
          </w:tcPr>
          <w:p w14:paraId="0A4DB801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3BE8196A" w14:textId="77777777" w:rsidTr="006A5146">
        <w:trPr>
          <w:trHeight w:val="315"/>
        </w:trPr>
        <w:tc>
          <w:tcPr>
            <w:tcW w:w="6903" w:type="dxa"/>
            <w:noWrap/>
          </w:tcPr>
          <w:p w14:paraId="64CA3FB9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3DFB845C" w14:textId="0CDBDFA8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6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4202ACEB" w14:textId="77777777" w:rsidTr="006A5146">
        <w:trPr>
          <w:trHeight w:val="315"/>
        </w:trPr>
        <w:tc>
          <w:tcPr>
            <w:tcW w:w="6903" w:type="dxa"/>
            <w:noWrap/>
          </w:tcPr>
          <w:p w14:paraId="5223C090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409F31F9" w14:textId="62FAB452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71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5ADADC82" w14:textId="77777777" w:rsidTr="006A5146">
        <w:trPr>
          <w:trHeight w:val="315"/>
        </w:trPr>
        <w:tc>
          <w:tcPr>
            <w:tcW w:w="6903" w:type="dxa"/>
            <w:noWrap/>
          </w:tcPr>
          <w:p w14:paraId="37CDF4A0" w14:textId="75CED00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 would share the following documents with others via the application: [Prescriptions and medical orders]</w:t>
            </w:r>
          </w:p>
        </w:tc>
        <w:tc>
          <w:tcPr>
            <w:tcW w:w="1456" w:type="dxa"/>
            <w:noWrap/>
          </w:tcPr>
          <w:p w14:paraId="732E6514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38FCF72F" w14:textId="77777777" w:rsidTr="006A5146">
        <w:trPr>
          <w:trHeight w:val="315"/>
        </w:trPr>
        <w:tc>
          <w:tcPr>
            <w:tcW w:w="6903" w:type="dxa"/>
            <w:noWrap/>
          </w:tcPr>
          <w:p w14:paraId="194A5812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54217325" w14:textId="6C3B5B9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 (51.7%)</w:t>
            </w:r>
          </w:p>
        </w:tc>
      </w:tr>
      <w:tr w:rsidR="00290992" w:rsidRPr="00B97490" w14:paraId="1C682232" w14:textId="77777777" w:rsidTr="006A5146">
        <w:trPr>
          <w:trHeight w:val="315"/>
        </w:trPr>
        <w:tc>
          <w:tcPr>
            <w:tcW w:w="6903" w:type="dxa"/>
            <w:noWrap/>
          </w:tcPr>
          <w:p w14:paraId="5BA38ADB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2C12EA06" w14:textId="0E7849A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9 (48.3%)</w:t>
            </w:r>
          </w:p>
        </w:tc>
      </w:tr>
      <w:tr w:rsidR="00290992" w:rsidRPr="00B97490" w14:paraId="6ACD0269" w14:textId="77777777" w:rsidTr="006A5146">
        <w:trPr>
          <w:trHeight w:val="315"/>
        </w:trPr>
        <w:tc>
          <w:tcPr>
            <w:tcW w:w="6903" w:type="dxa"/>
            <w:noWrap/>
          </w:tcPr>
          <w:p w14:paraId="61F49C1F" w14:textId="062EE621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I would share the following documents with others via the application: [Applications and certificates (e.g., sick leave certificates and rehabilitation forms)]</w:t>
            </w:r>
          </w:p>
        </w:tc>
        <w:tc>
          <w:tcPr>
            <w:tcW w:w="1456" w:type="dxa"/>
            <w:noWrap/>
          </w:tcPr>
          <w:p w14:paraId="001647CD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1B0DA3EE" w14:textId="77777777" w:rsidTr="006A5146">
        <w:trPr>
          <w:trHeight w:val="315"/>
        </w:trPr>
        <w:tc>
          <w:tcPr>
            <w:tcW w:w="6903" w:type="dxa"/>
            <w:noWrap/>
          </w:tcPr>
          <w:p w14:paraId="03277C6F" w14:textId="04C2FCB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1456" w:type="dxa"/>
            <w:noWrap/>
          </w:tcPr>
          <w:p w14:paraId="1CDD610E" w14:textId="476688C5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 (51.7%)</w:t>
            </w:r>
          </w:p>
        </w:tc>
      </w:tr>
      <w:tr w:rsidR="00290992" w:rsidRPr="00B97490" w14:paraId="331A4A26" w14:textId="77777777" w:rsidTr="006A5146">
        <w:trPr>
          <w:trHeight w:val="315"/>
        </w:trPr>
        <w:tc>
          <w:tcPr>
            <w:tcW w:w="6903" w:type="dxa"/>
            <w:noWrap/>
          </w:tcPr>
          <w:p w14:paraId="7556A305" w14:textId="4399CA8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56" w:type="dxa"/>
            <w:noWrap/>
          </w:tcPr>
          <w:p w14:paraId="17B8F48D" w14:textId="7DFC6D05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9 (48.3%)</w:t>
            </w:r>
          </w:p>
        </w:tc>
      </w:tr>
      <w:tr w:rsidR="00290992" w:rsidRPr="00B97490" w14:paraId="53D44B63" w14:textId="77777777" w:rsidTr="006A5146">
        <w:trPr>
          <w:trHeight w:val="315"/>
        </w:trPr>
        <w:tc>
          <w:tcPr>
            <w:tcW w:w="6903" w:type="dxa"/>
            <w:noWrap/>
          </w:tcPr>
          <w:p w14:paraId="47120F2D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following documents would be relevant for me in the application: [Prescriptions and medical orders]</w:t>
            </w:r>
          </w:p>
        </w:tc>
        <w:tc>
          <w:tcPr>
            <w:tcW w:w="1456" w:type="dxa"/>
            <w:noWrap/>
          </w:tcPr>
          <w:p w14:paraId="1ADD0891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2099DA88" w14:textId="77777777" w:rsidTr="006A5146">
        <w:trPr>
          <w:trHeight w:val="315"/>
        </w:trPr>
        <w:tc>
          <w:tcPr>
            <w:tcW w:w="6903" w:type="dxa"/>
            <w:noWrap/>
          </w:tcPr>
          <w:p w14:paraId="125CFC72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144D4EF9" w14:textId="0FD5D38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29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51FEE6B7" w14:textId="77777777" w:rsidTr="006A5146">
        <w:trPr>
          <w:trHeight w:val="315"/>
        </w:trPr>
        <w:tc>
          <w:tcPr>
            <w:tcW w:w="6903" w:type="dxa"/>
            <w:noWrap/>
          </w:tcPr>
          <w:p w14:paraId="4961442F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3381A26E" w14:textId="6FA48106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2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5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78966AB6" w14:textId="77777777" w:rsidTr="006A5146">
        <w:trPr>
          <w:trHeight w:val="315"/>
        </w:trPr>
        <w:tc>
          <w:tcPr>
            <w:tcW w:w="6903" w:type="dxa"/>
            <w:noWrap/>
          </w:tcPr>
          <w:p w14:paraId="3AE5D1EC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1DB3239A" w14:textId="076E893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  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1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72A0B27B" w14:textId="77777777" w:rsidTr="006A5146">
        <w:trPr>
          <w:trHeight w:val="315"/>
        </w:trPr>
        <w:tc>
          <w:tcPr>
            <w:tcW w:w="6903" w:type="dxa"/>
            <w:noWrap/>
          </w:tcPr>
          <w:p w14:paraId="3D88B7D6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41015FFD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 (3.3%)</w:t>
            </w:r>
          </w:p>
        </w:tc>
      </w:tr>
      <w:tr w:rsidR="00290992" w:rsidRPr="00B97490" w14:paraId="5228C94C" w14:textId="77777777" w:rsidTr="006A5146">
        <w:trPr>
          <w:trHeight w:val="315"/>
        </w:trPr>
        <w:tc>
          <w:tcPr>
            <w:tcW w:w="6903" w:type="dxa"/>
            <w:noWrap/>
          </w:tcPr>
          <w:p w14:paraId="19EC12BF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1097D8D2" w14:textId="40365A00" w:rsidR="00290992" w:rsidRPr="00B97490" w:rsidRDefault="003361C3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 (0.0%)</w:t>
            </w:r>
          </w:p>
        </w:tc>
      </w:tr>
      <w:tr w:rsidR="00290992" w:rsidRPr="00B97490" w14:paraId="128BB87E" w14:textId="77777777" w:rsidTr="006A5146">
        <w:trPr>
          <w:trHeight w:val="315"/>
        </w:trPr>
        <w:tc>
          <w:tcPr>
            <w:tcW w:w="6903" w:type="dxa"/>
            <w:noWrap/>
          </w:tcPr>
          <w:p w14:paraId="01BF48F9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225F1C33" w14:textId="2EA101C8" w:rsidR="00290992" w:rsidRPr="00B97490" w:rsidRDefault="003361C3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 (1.7%)</w:t>
            </w:r>
          </w:p>
        </w:tc>
      </w:tr>
      <w:tr w:rsidR="00290992" w:rsidRPr="00B97490" w14:paraId="5414F778" w14:textId="77777777" w:rsidTr="006A5146">
        <w:trPr>
          <w:trHeight w:val="315"/>
        </w:trPr>
        <w:tc>
          <w:tcPr>
            <w:tcW w:w="6903" w:type="dxa"/>
            <w:noWrap/>
          </w:tcPr>
          <w:p w14:paraId="1F8F9237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</w:p>
          <w:p w14:paraId="4322A8D8" w14:textId="25AE000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n our application, you can freely choose which individuals or institutions are granted specific rights.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br/>
              <w:t>How do you evaluate this feature? [I want to individually decide who can edit certain documents.]</w:t>
            </w:r>
          </w:p>
        </w:tc>
        <w:tc>
          <w:tcPr>
            <w:tcW w:w="1456" w:type="dxa"/>
            <w:noWrap/>
          </w:tcPr>
          <w:p w14:paraId="23B44A33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706B9459" w14:textId="77777777" w:rsidTr="006A5146">
        <w:trPr>
          <w:trHeight w:val="315"/>
        </w:trPr>
        <w:tc>
          <w:tcPr>
            <w:tcW w:w="6903" w:type="dxa"/>
            <w:noWrap/>
          </w:tcPr>
          <w:p w14:paraId="43668FE9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50ABA4E7" w14:textId="061D1E52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6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.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78FE8D32" w14:textId="77777777" w:rsidTr="006A5146">
        <w:trPr>
          <w:trHeight w:val="315"/>
        </w:trPr>
        <w:tc>
          <w:tcPr>
            <w:tcW w:w="6903" w:type="dxa"/>
            <w:noWrap/>
          </w:tcPr>
          <w:p w14:paraId="6A26FEBC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75075B6B" w14:textId="1ED9C55F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77EC89B0" w14:textId="77777777" w:rsidTr="006A5146">
        <w:trPr>
          <w:trHeight w:val="315"/>
        </w:trPr>
        <w:tc>
          <w:tcPr>
            <w:tcW w:w="6903" w:type="dxa"/>
            <w:noWrap/>
          </w:tcPr>
          <w:p w14:paraId="587BB963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1D83FF7B" w14:textId="116AAFFE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  8 (13.3%)</w:t>
            </w:r>
          </w:p>
        </w:tc>
      </w:tr>
      <w:tr w:rsidR="00290992" w:rsidRPr="00B97490" w14:paraId="590FB171" w14:textId="77777777" w:rsidTr="006A5146">
        <w:trPr>
          <w:trHeight w:val="315"/>
        </w:trPr>
        <w:tc>
          <w:tcPr>
            <w:tcW w:w="6903" w:type="dxa"/>
            <w:noWrap/>
          </w:tcPr>
          <w:p w14:paraId="486B2BE2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527F5C2F" w14:textId="2CAF34F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 (5.0%)</w:t>
            </w:r>
          </w:p>
        </w:tc>
      </w:tr>
      <w:tr w:rsidR="00290992" w:rsidRPr="00B97490" w14:paraId="131430E0" w14:textId="77777777" w:rsidTr="006A5146">
        <w:trPr>
          <w:trHeight w:val="315"/>
        </w:trPr>
        <w:tc>
          <w:tcPr>
            <w:tcW w:w="6903" w:type="dxa"/>
            <w:noWrap/>
          </w:tcPr>
          <w:p w14:paraId="4A172493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74E30426" w14:textId="35C6FDF8" w:rsidR="00290992" w:rsidRPr="00B97490" w:rsidRDefault="003361C3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 (0.0%)</w:t>
            </w:r>
            <w:r w:rsidR="00290992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</w:p>
        </w:tc>
      </w:tr>
      <w:tr w:rsidR="00290992" w:rsidRPr="00B97490" w14:paraId="02379169" w14:textId="77777777" w:rsidTr="006A5146">
        <w:trPr>
          <w:trHeight w:val="315"/>
        </w:trPr>
        <w:tc>
          <w:tcPr>
            <w:tcW w:w="6903" w:type="dxa"/>
            <w:noWrap/>
          </w:tcPr>
          <w:p w14:paraId="08A3AE09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A584CA4" w14:textId="5B375350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3361C3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 (1.7%)</w:t>
            </w:r>
          </w:p>
        </w:tc>
      </w:tr>
      <w:tr w:rsidR="00290992" w:rsidRPr="00B97490" w14:paraId="4A4FF886" w14:textId="77777777" w:rsidTr="006A5146">
        <w:trPr>
          <w:trHeight w:val="315"/>
        </w:trPr>
        <w:tc>
          <w:tcPr>
            <w:tcW w:w="6903" w:type="dxa"/>
            <w:noWrap/>
          </w:tcPr>
          <w:p w14:paraId="129B73CA" w14:textId="2688259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n our application, you can freely choose which individuals or institutions are granted specific rights.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br/>
              <w:t>How do you evaluate this feature? [I want to individually decide who can delete certain documents.]</w:t>
            </w:r>
          </w:p>
        </w:tc>
        <w:tc>
          <w:tcPr>
            <w:tcW w:w="1456" w:type="dxa"/>
            <w:noWrap/>
          </w:tcPr>
          <w:p w14:paraId="70B5DA02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28AF31E0" w14:textId="77777777" w:rsidTr="006A5146">
        <w:trPr>
          <w:trHeight w:val="315"/>
        </w:trPr>
        <w:tc>
          <w:tcPr>
            <w:tcW w:w="6903" w:type="dxa"/>
            <w:noWrap/>
          </w:tcPr>
          <w:p w14:paraId="78FE1188" w14:textId="7751E55C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45F37AFA" w14:textId="7745A5D8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4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5.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4384E796" w14:textId="77777777" w:rsidTr="006A5146">
        <w:trPr>
          <w:trHeight w:val="315"/>
        </w:trPr>
        <w:tc>
          <w:tcPr>
            <w:tcW w:w="6903" w:type="dxa"/>
            <w:noWrap/>
          </w:tcPr>
          <w:p w14:paraId="63A80B73" w14:textId="6F051301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40CC142B" w14:textId="15496695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1 (18.3%)</w:t>
            </w:r>
          </w:p>
        </w:tc>
      </w:tr>
      <w:tr w:rsidR="00290992" w:rsidRPr="00B97490" w14:paraId="6AB2C7C7" w14:textId="77777777" w:rsidTr="006A5146">
        <w:trPr>
          <w:trHeight w:val="315"/>
        </w:trPr>
        <w:tc>
          <w:tcPr>
            <w:tcW w:w="6903" w:type="dxa"/>
            <w:noWrap/>
          </w:tcPr>
          <w:p w14:paraId="660733C8" w14:textId="7A67DBCB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3D5A5CCB" w14:textId="365CE2E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 (3.3%)</w:t>
            </w:r>
          </w:p>
        </w:tc>
      </w:tr>
      <w:tr w:rsidR="00290992" w:rsidRPr="00B97490" w14:paraId="233782F2" w14:textId="77777777" w:rsidTr="006A5146">
        <w:trPr>
          <w:trHeight w:val="315"/>
        </w:trPr>
        <w:tc>
          <w:tcPr>
            <w:tcW w:w="6903" w:type="dxa"/>
            <w:noWrap/>
          </w:tcPr>
          <w:p w14:paraId="55CE0719" w14:textId="23A744B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5BF331C8" w14:textId="08809980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 (1.7%)</w:t>
            </w:r>
          </w:p>
        </w:tc>
      </w:tr>
      <w:tr w:rsidR="00290992" w:rsidRPr="00B97490" w14:paraId="4140CC28" w14:textId="77777777" w:rsidTr="006A5146">
        <w:trPr>
          <w:trHeight w:val="315"/>
        </w:trPr>
        <w:tc>
          <w:tcPr>
            <w:tcW w:w="6903" w:type="dxa"/>
            <w:noWrap/>
          </w:tcPr>
          <w:p w14:paraId="14718C73" w14:textId="6DE4E528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6325C2DC" w14:textId="6981941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3361C3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 (0.0%)</w:t>
            </w:r>
          </w:p>
        </w:tc>
      </w:tr>
      <w:tr w:rsidR="00290992" w:rsidRPr="00B97490" w14:paraId="4ECADAE5" w14:textId="77777777" w:rsidTr="006A5146">
        <w:trPr>
          <w:trHeight w:val="315"/>
        </w:trPr>
        <w:tc>
          <w:tcPr>
            <w:tcW w:w="6903" w:type="dxa"/>
            <w:noWrap/>
          </w:tcPr>
          <w:p w14:paraId="1147035E" w14:textId="573C7408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6C58D6CE" w14:textId="730E47D0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3361C3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 (1.7%)</w:t>
            </w:r>
          </w:p>
        </w:tc>
      </w:tr>
      <w:tr w:rsidR="00290992" w:rsidRPr="00B97490" w14:paraId="2F9DF5C2" w14:textId="77777777" w:rsidTr="006A5146">
        <w:trPr>
          <w:trHeight w:val="315"/>
        </w:trPr>
        <w:tc>
          <w:tcPr>
            <w:tcW w:w="6903" w:type="dxa"/>
            <w:noWrap/>
          </w:tcPr>
          <w:p w14:paraId="7BF0D632" w14:textId="63264890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Our application offers the ability to track who accessed your shared documents and data and when (access history).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br/>
              <w:t>How do you evaluate this feature? [This function is important to me.]</w:t>
            </w:r>
          </w:p>
        </w:tc>
        <w:tc>
          <w:tcPr>
            <w:tcW w:w="1456" w:type="dxa"/>
            <w:noWrap/>
          </w:tcPr>
          <w:p w14:paraId="61563FBD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290992" w:rsidRPr="00B97490" w14:paraId="25C71474" w14:textId="77777777" w:rsidTr="006A5146">
        <w:trPr>
          <w:trHeight w:val="315"/>
        </w:trPr>
        <w:tc>
          <w:tcPr>
            <w:tcW w:w="6903" w:type="dxa"/>
            <w:noWrap/>
          </w:tcPr>
          <w:p w14:paraId="59E9F28F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7F0B450B" w14:textId="06CFA629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1C131451" w14:textId="77777777" w:rsidTr="006A5146">
        <w:trPr>
          <w:trHeight w:val="315"/>
        </w:trPr>
        <w:tc>
          <w:tcPr>
            <w:tcW w:w="6903" w:type="dxa"/>
            <w:noWrap/>
          </w:tcPr>
          <w:p w14:paraId="6168689A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7D81BA34" w14:textId="706278C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8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5653898F" w14:textId="77777777" w:rsidTr="006A5146">
        <w:trPr>
          <w:trHeight w:val="315"/>
        </w:trPr>
        <w:tc>
          <w:tcPr>
            <w:tcW w:w="6903" w:type="dxa"/>
            <w:noWrap/>
          </w:tcPr>
          <w:p w14:paraId="22FF2C70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32588354" w14:textId="213C0EB3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 (5.0%)</w:t>
            </w:r>
          </w:p>
        </w:tc>
      </w:tr>
      <w:tr w:rsidR="00290992" w:rsidRPr="00B97490" w14:paraId="00FEBB5E" w14:textId="77777777" w:rsidTr="006A5146">
        <w:trPr>
          <w:trHeight w:val="315"/>
        </w:trPr>
        <w:tc>
          <w:tcPr>
            <w:tcW w:w="6903" w:type="dxa"/>
            <w:noWrap/>
          </w:tcPr>
          <w:p w14:paraId="5DD112A2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38C4A8F8" w14:textId="0B8E4C4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3 (5.0%)</w:t>
            </w:r>
          </w:p>
        </w:tc>
      </w:tr>
      <w:tr w:rsidR="00290992" w:rsidRPr="00B97490" w14:paraId="351FAC99" w14:textId="77777777" w:rsidTr="006A5146">
        <w:trPr>
          <w:trHeight w:val="315"/>
        </w:trPr>
        <w:tc>
          <w:tcPr>
            <w:tcW w:w="6903" w:type="dxa"/>
            <w:noWrap/>
          </w:tcPr>
          <w:p w14:paraId="4766A48B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47C34675" w14:textId="3D14017D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3361C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90992" w:rsidRPr="00B97490" w14:paraId="090BA7D4" w14:textId="77777777" w:rsidTr="006A5146">
        <w:trPr>
          <w:trHeight w:val="315"/>
        </w:trPr>
        <w:tc>
          <w:tcPr>
            <w:tcW w:w="6903" w:type="dxa"/>
            <w:noWrap/>
          </w:tcPr>
          <w:p w14:paraId="1B2D3BB5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3158453A" w14:textId="77777777" w:rsidR="00290992" w:rsidRPr="00B97490" w:rsidRDefault="00290992" w:rsidP="0029099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 (0.0%)</w:t>
            </w:r>
          </w:p>
        </w:tc>
      </w:tr>
    </w:tbl>
    <w:p w14:paraId="5101EE3E" w14:textId="77777777" w:rsidR="00450148" w:rsidRPr="00B97490" w:rsidRDefault="00450148">
      <w:pPr>
        <w:rPr>
          <w:rFonts w:ascii="Cambria" w:hAnsi="Cambria"/>
        </w:rPr>
      </w:pPr>
    </w:p>
    <w:sectPr w:rsidR="00450148" w:rsidRPr="00B97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41F"/>
    <w:rsid w:val="00057CA0"/>
    <w:rsid w:val="0007557B"/>
    <w:rsid w:val="000A1261"/>
    <w:rsid w:val="000B0F14"/>
    <w:rsid w:val="00152370"/>
    <w:rsid w:val="001B65B1"/>
    <w:rsid w:val="001D0967"/>
    <w:rsid w:val="00202649"/>
    <w:rsid w:val="002236DA"/>
    <w:rsid w:val="002248E6"/>
    <w:rsid w:val="0023405C"/>
    <w:rsid w:val="00256D8F"/>
    <w:rsid w:val="002618E1"/>
    <w:rsid w:val="00265AF1"/>
    <w:rsid w:val="00271076"/>
    <w:rsid w:val="00290992"/>
    <w:rsid w:val="00294326"/>
    <w:rsid w:val="002A5B41"/>
    <w:rsid w:val="002A74CC"/>
    <w:rsid w:val="002B76C3"/>
    <w:rsid w:val="002C0220"/>
    <w:rsid w:val="00304201"/>
    <w:rsid w:val="00323D20"/>
    <w:rsid w:val="003361C3"/>
    <w:rsid w:val="003371C0"/>
    <w:rsid w:val="00367E5E"/>
    <w:rsid w:val="00393E4E"/>
    <w:rsid w:val="003B16B6"/>
    <w:rsid w:val="003C0E2A"/>
    <w:rsid w:val="003D787A"/>
    <w:rsid w:val="003E47C4"/>
    <w:rsid w:val="003E5692"/>
    <w:rsid w:val="003E6099"/>
    <w:rsid w:val="00417277"/>
    <w:rsid w:val="0042573F"/>
    <w:rsid w:val="004453B1"/>
    <w:rsid w:val="00450148"/>
    <w:rsid w:val="00486968"/>
    <w:rsid w:val="004D186A"/>
    <w:rsid w:val="004E141F"/>
    <w:rsid w:val="004E6A09"/>
    <w:rsid w:val="00527B59"/>
    <w:rsid w:val="00543856"/>
    <w:rsid w:val="00544449"/>
    <w:rsid w:val="00557058"/>
    <w:rsid w:val="005B34A0"/>
    <w:rsid w:val="005B6446"/>
    <w:rsid w:val="005C055E"/>
    <w:rsid w:val="0061281B"/>
    <w:rsid w:val="0061655C"/>
    <w:rsid w:val="00616751"/>
    <w:rsid w:val="006A5146"/>
    <w:rsid w:val="006B33C3"/>
    <w:rsid w:val="006C0AAD"/>
    <w:rsid w:val="006C3057"/>
    <w:rsid w:val="006E781A"/>
    <w:rsid w:val="006E7F68"/>
    <w:rsid w:val="00712551"/>
    <w:rsid w:val="00727240"/>
    <w:rsid w:val="0074111A"/>
    <w:rsid w:val="00756CF1"/>
    <w:rsid w:val="007A44C1"/>
    <w:rsid w:val="007B1BDD"/>
    <w:rsid w:val="007B6B98"/>
    <w:rsid w:val="007C4A38"/>
    <w:rsid w:val="007C6CE3"/>
    <w:rsid w:val="007D4104"/>
    <w:rsid w:val="007F085A"/>
    <w:rsid w:val="00822659"/>
    <w:rsid w:val="00825238"/>
    <w:rsid w:val="00826825"/>
    <w:rsid w:val="008305C9"/>
    <w:rsid w:val="0083329F"/>
    <w:rsid w:val="00861EEA"/>
    <w:rsid w:val="008A6319"/>
    <w:rsid w:val="008C4FCA"/>
    <w:rsid w:val="008E30D6"/>
    <w:rsid w:val="0090715E"/>
    <w:rsid w:val="009174AD"/>
    <w:rsid w:val="0092597E"/>
    <w:rsid w:val="0095122E"/>
    <w:rsid w:val="00952D08"/>
    <w:rsid w:val="009623A1"/>
    <w:rsid w:val="009767E5"/>
    <w:rsid w:val="009B0046"/>
    <w:rsid w:val="009B07A2"/>
    <w:rsid w:val="009D1333"/>
    <w:rsid w:val="009D7809"/>
    <w:rsid w:val="00A27563"/>
    <w:rsid w:val="00A40156"/>
    <w:rsid w:val="00A46854"/>
    <w:rsid w:val="00A77533"/>
    <w:rsid w:val="00AA65B9"/>
    <w:rsid w:val="00AB5515"/>
    <w:rsid w:val="00AF77F0"/>
    <w:rsid w:val="00B44E84"/>
    <w:rsid w:val="00B55ADA"/>
    <w:rsid w:val="00B9209F"/>
    <w:rsid w:val="00B97490"/>
    <w:rsid w:val="00BB7F7F"/>
    <w:rsid w:val="00BD3299"/>
    <w:rsid w:val="00BE4127"/>
    <w:rsid w:val="00BF2996"/>
    <w:rsid w:val="00C106CC"/>
    <w:rsid w:val="00C178FE"/>
    <w:rsid w:val="00C236A2"/>
    <w:rsid w:val="00C27D24"/>
    <w:rsid w:val="00C656B2"/>
    <w:rsid w:val="00C901F2"/>
    <w:rsid w:val="00CA1383"/>
    <w:rsid w:val="00CA4031"/>
    <w:rsid w:val="00CB1C6F"/>
    <w:rsid w:val="00CC0AA5"/>
    <w:rsid w:val="00CE11B4"/>
    <w:rsid w:val="00CF6580"/>
    <w:rsid w:val="00D0799C"/>
    <w:rsid w:val="00D13D98"/>
    <w:rsid w:val="00D70893"/>
    <w:rsid w:val="00D92D07"/>
    <w:rsid w:val="00D964FC"/>
    <w:rsid w:val="00DC35AF"/>
    <w:rsid w:val="00DC4FA2"/>
    <w:rsid w:val="00E05347"/>
    <w:rsid w:val="00E413CE"/>
    <w:rsid w:val="00E51699"/>
    <w:rsid w:val="00E67D9E"/>
    <w:rsid w:val="00E73572"/>
    <w:rsid w:val="00E8624D"/>
    <w:rsid w:val="00E94743"/>
    <w:rsid w:val="00EA12C2"/>
    <w:rsid w:val="00EA2015"/>
    <w:rsid w:val="00EA2B78"/>
    <w:rsid w:val="00EE1575"/>
    <w:rsid w:val="00EF2575"/>
    <w:rsid w:val="00EF45EE"/>
    <w:rsid w:val="00F12FC4"/>
    <w:rsid w:val="00F14091"/>
    <w:rsid w:val="00F40142"/>
    <w:rsid w:val="00F71104"/>
    <w:rsid w:val="00F7363D"/>
    <w:rsid w:val="00F8061A"/>
    <w:rsid w:val="00FB5429"/>
    <w:rsid w:val="00FD7C09"/>
    <w:rsid w:val="00FD7CC5"/>
    <w:rsid w:val="00FE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D176E"/>
  <w15:chartTrackingRefBased/>
  <w15:docId w15:val="{FED4F54B-7429-4DEA-B067-7D8C1A6A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141F"/>
    <w:pPr>
      <w:widowControl w:val="0"/>
      <w:wordWrap w:val="0"/>
      <w:autoSpaceDE w:val="0"/>
      <w:autoSpaceDN w:val="0"/>
      <w:spacing w:line="259" w:lineRule="auto"/>
      <w:jc w:val="both"/>
    </w:pPr>
    <w:rPr>
      <w:rFonts w:eastAsiaTheme="minorEastAsia"/>
      <w:sz w:val="20"/>
      <w:szCs w:val="22"/>
      <w:lang w:val="en-US" w:eastAsia="ko-KR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14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1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1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1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1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1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1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1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1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14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14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14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141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141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14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14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14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14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14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1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1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1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14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14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141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E141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1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141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141F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BF2996"/>
    <w:rPr>
      <w:b/>
      <w:bCs/>
    </w:rPr>
  </w:style>
  <w:style w:type="table" w:styleId="TabellemithellemGitternetz">
    <w:name w:val="Grid Table Light"/>
    <w:basedOn w:val="NormaleTabelle"/>
    <w:uiPriority w:val="40"/>
    <w:rsid w:val="002909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NormaleTabelle"/>
    <w:uiPriority w:val="99"/>
    <w:rsid w:val="00826825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3</Words>
  <Characters>7642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Winterhoff</dc:creator>
  <cp:keywords/>
  <dc:description/>
  <cp:lastModifiedBy>Guse, Richard (AIFB)</cp:lastModifiedBy>
  <cp:revision>7</cp:revision>
  <dcterms:created xsi:type="dcterms:W3CDTF">2025-06-02T22:59:00Z</dcterms:created>
  <dcterms:modified xsi:type="dcterms:W3CDTF">2025-06-11T20:30:00Z</dcterms:modified>
</cp:coreProperties>
</file>